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3F94" w:rsidRPr="001220F5" w:rsidRDefault="00473F94" w:rsidP="00DC101D">
      <w:pPr>
        <w:spacing w:after="200" w:line="276" w:lineRule="auto"/>
        <w:jc w:val="center"/>
      </w:pPr>
      <w:r>
        <w:t>SUPPLEMENTAL DOCUMENT 1</w:t>
      </w:r>
    </w:p>
    <w:p w:rsidR="00473F94" w:rsidRDefault="00473F94" w:rsidP="00473F94">
      <w:pPr>
        <w:pStyle w:val="002CHAPTERTITLE"/>
      </w:pPr>
      <w:bookmarkStart w:id="0" w:name="_Toc467081886"/>
      <w:r>
        <w:t>DNA EXTRACTION AND LIBRARY ASSEMBLY PROTOCOLS</w:t>
      </w:r>
      <w:bookmarkEnd w:id="0"/>
    </w:p>
    <w:p w:rsidR="00473F94" w:rsidRPr="00F07557" w:rsidRDefault="001F4E88" w:rsidP="00473F94">
      <w:pPr>
        <w:pStyle w:val="003First-LevelSubheadingBOLD"/>
      </w:pPr>
      <w:bookmarkStart w:id="1" w:name="_Toc467081887"/>
      <w:r>
        <w:t>DNA Extraction: Omni</w:t>
      </w:r>
      <w:r w:rsidR="00473F94">
        <w:t>Prep</w:t>
      </w:r>
      <w:bookmarkEnd w:id="1"/>
    </w:p>
    <w:p w:rsidR="00473F94" w:rsidRPr="00337C6C" w:rsidRDefault="00473F94" w:rsidP="00473F94">
      <w:pPr>
        <w:pStyle w:val="012LongList-Numbers"/>
      </w:pPr>
      <w:r>
        <w:t>Ten</w:t>
      </w:r>
      <w:r w:rsidRPr="00337C6C">
        <w:t xml:space="preserve"> specimens</w:t>
      </w:r>
      <w:r>
        <w:t xml:space="preserve"> were selected for extraction</w:t>
      </w:r>
    </w:p>
    <w:p w:rsidR="00473F94" w:rsidRPr="00337C6C" w:rsidRDefault="00473F94" w:rsidP="00473F94">
      <w:pPr>
        <w:pStyle w:val="012LongList-Numbers"/>
      </w:pPr>
      <w:r>
        <w:t>S</w:t>
      </w:r>
      <w:r w:rsidRPr="00337C6C">
        <w:t xml:space="preserve">pecimen </w:t>
      </w:r>
      <w:r>
        <w:t>identification</w:t>
      </w:r>
      <w:r w:rsidRPr="00337C6C">
        <w:t xml:space="preserve">s </w:t>
      </w:r>
      <w:r>
        <w:t xml:space="preserve">were written </w:t>
      </w:r>
      <w:r w:rsidRPr="00337C6C">
        <w:t xml:space="preserve">on the lids </w:t>
      </w:r>
      <w:r>
        <w:t>of</w:t>
      </w:r>
      <w:r w:rsidRPr="00337C6C">
        <w:t xml:space="preserve"> 10 1.5-mL autoclaved microtubes</w:t>
      </w:r>
    </w:p>
    <w:p w:rsidR="00473F94" w:rsidRPr="00337C6C" w:rsidRDefault="00473F94" w:rsidP="00473F94">
      <w:pPr>
        <w:pStyle w:val="012LongList-Numbers"/>
      </w:pPr>
      <w:r>
        <w:t>E</w:t>
      </w:r>
      <w:r w:rsidRPr="00337C6C">
        <w:t xml:space="preserve">ach tube </w:t>
      </w:r>
      <w:r>
        <w:t xml:space="preserve">was filled </w:t>
      </w:r>
      <w:r w:rsidRPr="00337C6C">
        <w:t xml:space="preserve">with 500 µL of Genomic Lysis Buffer </w:t>
      </w:r>
    </w:p>
    <w:p w:rsidR="00473F94" w:rsidRPr="00337C6C" w:rsidRDefault="00473F94" w:rsidP="00473F94">
      <w:pPr>
        <w:pStyle w:val="012LongList-Numbers"/>
      </w:pPr>
      <w:r>
        <w:t xml:space="preserve">Thoracic tissue was dissected from each specimen </w:t>
      </w:r>
      <w:r w:rsidRPr="00337C6C">
        <w:t>and place</w:t>
      </w:r>
      <w:r>
        <w:t>d</w:t>
      </w:r>
      <w:r w:rsidRPr="00337C6C">
        <w:t xml:space="preserve"> into th</w:t>
      </w:r>
      <w:r>
        <w:t>e buffer in its respective tube</w:t>
      </w:r>
      <w:r w:rsidRPr="00337C6C">
        <w:t xml:space="preserve"> </w:t>
      </w:r>
    </w:p>
    <w:p w:rsidR="00473F94" w:rsidRPr="00337C6C" w:rsidRDefault="00473F94" w:rsidP="00473F94">
      <w:pPr>
        <w:pStyle w:val="012LongList-Numbers"/>
      </w:pPr>
      <w:r>
        <w:t>T</w:t>
      </w:r>
      <w:r w:rsidRPr="00337C6C">
        <w:t xml:space="preserve">he 10 tissue samples </w:t>
      </w:r>
      <w:r>
        <w:t xml:space="preserve">were </w:t>
      </w:r>
      <w:r w:rsidRPr="00337C6C">
        <w:t xml:space="preserve">each </w:t>
      </w:r>
      <w:r>
        <w:t xml:space="preserve">homogenized </w:t>
      </w:r>
      <w:r w:rsidRPr="00337C6C">
        <w:t>wit</w:t>
      </w:r>
      <w:r>
        <w:t>h clean microcentrifuge pestles</w:t>
      </w:r>
    </w:p>
    <w:p w:rsidR="00473F94" w:rsidRPr="00337C6C" w:rsidRDefault="00473F94" w:rsidP="00473F94">
      <w:pPr>
        <w:pStyle w:val="012LongList-Numbers"/>
      </w:pPr>
      <w:r>
        <w:t>Five</w:t>
      </w:r>
      <w:r w:rsidRPr="00337C6C">
        <w:t xml:space="preserve"> µL of Proteinase K </w:t>
      </w:r>
      <w:r>
        <w:t xml:space="preserve">was added </w:t>
      </w:r>
      <w:r w:rsidRPr="00337C6C">
        <w:t xml:space="preserve">to each tube and </w:t>
      </w:r>
      <w:r>
        <w:t xml:space="preserve">tubes were </w:t>
      </w:r>
      <w:r w:rsidRPr="00337C6C">
        <w:t>mix</w:t>
      </w:r>
      <w:r>
        <w:t>ed</w:t>
      </w:r>
      <w:r w:rsidRPr="00337C6C">
        <w:t xml:space="preserve"> </w:t>
      </w:r>
      <w:r>
        <w:t>by vortexing for 5 sec then centrifuged in a mini centrifuge (~6,000 rpm) for 5 sec</w:t>
      </w:r>
    </w:p>
    <w:p w:rsidR="00473F94" w:rsidRPr="00337C6C" w:rsidRDefault="00473F94" w:rsidP="00473F94">
      <w:pPr>
        <w:pStyle w:val="012LongList-Numbers"/>
      </w:pPr>
      <w:r>
        <w:t>Tubes were i</w:t>
      </w:r>
      <w:r w:rsidRPr="00337C6C">
        <w:t>ncubate</w:t>
      </w:r>
      <w:r>
        <w:t>d for 3 h at 56° C, then v</w:t>
      </w:r>
      <w:r w:rsidRPr="00337C6C">
        <w:t>ortex</w:t>
      </w:r>
      <w:r>
        <w:t>ed</w:t>
      </w:r>
      <w:r w:rsidRPr="00337C6C">
        <w:t xml:space="preserve"> for 5 sec </w:t>
      </w:r>
      <w:r>
        <w:t xml:space="preserve">and </w:t>
      </w:r>
      <w:r w:rsidR="001F4E88">
        <w:t>mini-centrifuged</w:t>
      </w:r>
      <w:r w:rsidRPr="00337C6C">
        <w:t xml:space="preserve"> for 5 sec</w:t>
      </w:r>
      <w:r>
        <w:t>. This was repeated every hour</w:t>
      </w:r>
    </w:p>
    <w:p w:rsidR="00473F94" w:rsidRPr="00337C6C" w:rsidRDefault="00473F94" w:rsidP="00473F94">
      <w:pPr>
        <w:pStyle w:val="012LongList-Numbers"/>
      </w:pPr>
      <w:r>
        <w:t>S</w:t>
      </w:r>
      <w:r w:rsidRPr="00337C6C">
        <w:t xml:space="preserve">pecimen </w:t>
      </w:r>
      <w:r>
        <w:t>identification</w:t>
      </w:r>
      <w:r w:rsidRPr="00337C6C">
        <w:t xml:space="preserve">s </w:t>
      </w:r>
      <w:r>
        <w:t xml:space="preserve">were written </w:t>
      </w:r>
      <w:r w:rsidRPr="00337C6C">
        <w:t xml:space="preserve">on the lids 20 1.5-mL autoclaved microtubes </w:t>
      </w:r>
    </w:p>
    <w:p w:rsidR="00473F94" w:rsidRPr="00337C6C" w:rsidRDefault="00473F94" w:rsidP="00473F94">
      <w:pPr>
        <w:pStyle w:val="012LongList-Numbers"/>
      </w:pPr>
      <w:r>
        <w:t xml:space="preserve">Tubes were cooled </w:t>
      </w:r>
      <w:r w:rsidRPr="00337C6C">
        <w:t xml:space="preserve">by placing them in a room-temp tube rack. 200 µL of chloroform </w:t>
      </w:r>
      <w:r>
        <w:t>were added to each tube</w:t>
      </w:r>
      <w:r w:rsidRPr="00337C6C">
        <w:t xml:space="preserve"> and mix</w:t>
      </w:r>
      <w:r>
        <w:t>ed</w:t>
      </w:r>
      <w:r w:rsidRPr="00337C6C">
        <w:t xml:space="preserve"> by inverting 10 times. </w:t>
      </w:r>
      <w:r>
        <w:t>Tubes were c</w:t>
      </w:r>
      <w:r w:rsidRPr="00337C6C">
        <w:t>entrifuge</w:t>
      </w:r>
      <w:r>
        <w:t>d</w:t>
      </w:r>
      <w:r w:rsidRPr="00337C6C">
        <w:t xml:space="preserve"> at 13,200 rpm for 11 min and the upper phase </w:t>
      </w:r>
      <w:r>
        <w:t xml:space="preserve">was carefully </w:t>
      </w:r>
      <w:r w:rsidRPr="00337C6C">
        <w:t>transfer</w:t>
      </w:r>
      <w:r>
        <w:t>red</w:t>
      </w:r>
      <w:r w:rsidRPr="00337C6C">
        <w:t xml:space="preserve"> </w:t>
      </w:r>
      <w:r>
        <w:t>to new 1.5-µL microtubes</w:t>
      </w:r>
    </w:p>
    <w:p w:rsidR="00473F94" w:rsidRPr="00337C6C" w:rsidRDefault="00473F94" w:rsidP="00473F94">
      <w:pPr>
        <w:pStyle w:val="012LongList-Numbers"/>
      </w:pPr>
      <w:r>
        <w:t>Fifty</w:t>
      </w:r>
      <w:r w:rsidRPr="00337C6C">
        <w:t xml:space="preserve"> µL of DNA Stripping Solution </w:t>
      </w:r>
      <w:r>
        <w:t>was added to each tube</w:t>
      </w:r>
      <w:r w:rsidRPr="00337C6C">
        <w:t xml:space="preserve"> and mix</w:t>
      </w:r>
      <w:r>
        <w:t>ed</w:t>
      </w:r>
      <w:r w:rsidRPr="00337C6C">
        <w:t xml:space="preserve"> by inverting 10 times.</w:t>
      </w:r>
      <w:r>
        <w:t xml:space="preserve"> Tubes were i</w:t>
      </w:r>
      <w:r w:rsidRPr="00337C6C">
        <w:t>ncubate</w:t>
      </w:r>
      <w:r>
        <w:t>d at 56° C for 10 min</w:t>
      </w:r>
    </w:p>
    <w:p w:rsidR="00473F94" w:rsidRPr="00337C6C" w:rsidRDefault="00473F94" w:rsidP="00473F94">
      <w:pPr>
        <w:pStyle w:val="012LongList-Numbers"/>
      </w:pPr>
      <w:r>
        <w:t xml:space="preserve">Eighty </w:t>
      </w:r>
      <w:r w:rsidRPr="00337C6C">
        <w:t>% ethanol, 2-propanol, and Mussel glycogen</w:t>
      </w:r>
      <w:r>
        <w:t xml:space="preserve"> were chilled </w:t>
      </w:r>
      <w:r w:rsidRPr="00337C6C">
        <w:t xml:space="preserve">in </w:t>
      </w:r>
      <w:r>
        <w:t>an bucket</w:t>
      </w:r>
    </w:p>
    <w:p w:rsidR="00473F94" w:rsidRPr="00337C6C" w:rsidRDefault="00473F94" w:rsidP="00473F94">
      <w:pPr>
        <w:pStyle w:val="012LongList-Numbers"/>
      </w:pPr>
      <w:r>
        <w:t>Tubes</w:t>
      </w:r>
      <w:r w:rsidRPr="00337C6C">
        <w:t xml:space="preserve"> </w:t>
      </w:r>
      <w:r>
        <w:t xml:space="preserve">were cooled </w:t>
      </w:r>
      <w:r w:rsidRPr="00337C6C">
        <w:t xml:space="preserve">by placing them in a room-temp tube rack. 100 µL of Precipitation Solution </w:t>
      </w:r>
      <w:r>
        <w:t>were added to each tube</w:t>
      </w:r>
      <w:r w:rsidRPr="00337C6C">
        <w:t xml:space="preserve"> and mix</w:t>
      </w:r>
      <w:r>
        <w:t>ed</w:t>
      </w:r>
      <w:r w:rsidRPr="00337C6C">
        <w:t xml:space="preserve"> by inverting 10 times. A cloudy white precipitate </w:t>
      </w:r>
      <w:r>
        <w:t>was observed</w:t>
      </w:r>
    </w:p>
    <w:p w:rsidR="00473F94" w:rsidRDefault="00473F94" w:rsidP="00473F94">
      <w:pPr>
        <w:pStyle w:val="012LongList-Numbers"/>
      </w:pPr>
      <w:r w:rsidRPr="00C4665F">
        <w:t xml:space="preserve">Tubes were centrifuged at 13,200 rpm for 7-8 </w:t>
      </w:r>
      <w:r w:rsidRPr="001F4E88">
        <w:t>mi</w:t>
      </w:r>
      <w:r w:rsidR="001F4E88">
        <w:t>n. T</w:t>
      </w:r>
      <w:r w:rsidRPr="001F4E88">
        <w:t>he</w:t>
      </w:r>
      <w:r w:rsidRPr="00C4665F">
        <w:t xml:space="preserve"> clear supernatant was quickly transferred</w:t>
      </w:r>
      <w:r>
        <w:t xml:space="preserve"> to clean 1.5-µL tubes</w:t>
      </w:r>
    </w:p>
    <w:p w:rsidR="00473F94" w:rsidRPr="00C4665F" w:rsidRDefault="00473F94" w:rsidP="00473F94">
      <w:pPr>
        <w:pStyle w:val="012LongList-Numbers"/>
      </w:pPr>
      <w:r>
        <w:t>Two</w:t>
      </w:r>
      <w:r w:rsidRPr="00C4665F">
        <w:t xml:space="preserve"> µL of Mussel glycogen </w:t>
      </w:r>
      <w:r>
        <w:t>were added to each tube</w:t>
      </w:r>
      <w:r w:rsidRPr="00C4665F">
        <w:t xml:space="preserve"> and mix</w:t>
      </w:r>
      <w:r>
        <w:t>ed by inverting 10 times</w:t>
      </w:r>
    </w:p>
    <w:p w:rsidR="00473F94" w:rsidRPr="00337C6C" w:rsidRDefault="00473F94" w:rsidP="00473F94">
      <w:pPr>
        <w:pStyle w:val="012LongList-Numbers"/>
      </w:pPr>
      <w:r>
        <w:t>Five hundred</w:t>
      </w:r>
      <w:r w:rsidRPr="00337C6C">
        <w:t xml:space="preserve"> µL of 2-propanol </w:t>
      </w:r>
      <w:r>
        <w:t>were added to each tube</w:t>
      </w:r>
      <w:r w:rsidRPr="00337C6C">
        <w:t xml:space="preserve"> and mix</w:t>
      </w:r>
      <w:r>
        <w:t>ed by inverting 10 times</w:t>
      </w:r>
    </w:p>
    <w:p w:rsidR="00473F94" w:rsidRPr="00337C6C" w:rsidRDefault="00473F94" w:rsidP="00473F94">
      <w:pPr>
        <w:pStyle w:val="012LongList-Numbers"/>
      </w:pPr>
      <w:r>
        <w:t>Tubes sat on ice for 30 min</w:t>
      </w:r>
    </w:p>
    <w:p w:rsidR="00473F94" w:rsidRPr="00337C6C" w:rsidRDefault="00473F94" w:rsidP="00473F94">
      <w:pPr>
        <w:pStyle w:val="012LongList-Numbers"/>
      </w:pPr>
      <w:r>
        <w:lastRenderedPageBreak/>
        <w:t>Tubes were c</w:t>
      </w:r>
      <w:r w:rsidRPr="00337C6C">
        <w:t>entrifuge</w:t>
      </w:r>
      <w:r>
        <w:t>d</w:t>
      </w:r>
      <w:r w:rsidRPr="00337C6C">
        <w:t xml:space="preserve"> at 13,200 for 11 min and </w:t>
      </w:r>
      <w:r>
        <w:t xml:space="preserve">then </w:t>
      </w:r>
      <w:r w:rsidRPr="00337C6C">
        <w:t xml:space="preserve">the supernatant </w:t>
      </w:r>
      <w:r>
        <w:t xml:space="preserve">was </w:t>
      </w:r>
      <w:r w:rsidRPr="00337C6C">
        <w:t>carefully discard</w:t>
      </w:r>
      <w:r>
        <w:t>ed</w:t>
      </w:r>
      <w:r w:rsidRPr="00337C6C">
        <w:t xml:space="preserve"> by pouring it into a clean Kim Wipe. A DNA pellet </w:t>
      </w:r>
      <w:r>
        <w:t>was seen in the bottom of each tube</w:t>
      </w:r>
    </w:p>
    <w:p w:rsidR="00473F94" w:rsidRDefault="00473F94" w:rsidP="00473F94">
      <w:pPr>
        <w:pStyle w:val="012LongList-Numbers"/>
      </w:pPr>
      <w:r>
        <w:t>Seven hundred</w:t>
      </w:r>
      <w:r w:rsidRPr="00C4665F">
        <w:t xml:space="preserve"> µL of 80% ethanol were added to each tube by gently squirting it onto the inside walls of the tubes. Tubes were mixed by inverting 10 times to wash the DNA pellets</w:t>
      </w:r>
    </w:p>
    <w:p w:rsidR="00473F94" w:rsidRPr="00C4665F" w:rsidRDefault="00473F94" w:rsidP="00473F94">
      <w:pPr>
        <w:pStyle w:val="012LongList-Numbers"/>
      </w:pPr>
      <w:r>
        <w:t>Tubes were c</w:t>
      </w:r>
      <w:r w:rsidRPr="00C4665F">
        <w:t>entrifuge</w:t>
      </w:r>
      <w:r>
        <w:t xml:space="preserve">d at 13,200 rpm for 1.5 </w:t>
      </w:r>
      <w:r w:rsidRPr="001F4E88">
        <w:t>mi</w:t>
      </w:r>
      <w:r w:rsidR="001F4E88" w:rsidRPr="001F4E88">
        <w:t>n</w:t>
      </w:r>
      <w:r w:rsidRPr="001F4E88">
        <w:t xml:space="preserve">. </w:t>
      </w:r>
      <w:r w:rsidR="001F4E88" w:rsidRPr="001F4E88">
        <w:t>T</w:t>
      </w:r>
      <w:r w:rsidRPr="001F4E88">
        <w:t>he</w:t>
      </w:r>
      <w:r w:rsidRPr="00C4665F">
        <w:t xml:space="preserve"> ethanol wash</w:t>
      </w:r>
      <w:r>
        <w:t xml:space="preserve"> was carefully poured </w:t>
      </w:r>
      <w:r w:rsidRPr="00C4665F">
        <w:t xml:space="preserve">into a clean Kim Wipe, </w:t>
      </w:r>
      <w:r>
        <w:t>ensuring that the pellets remained</w:t>
      </w:r>
      <w:r w:rsidRPr="00C4665F">
        <w:t xml:space="preserve"> adhered to the</w:t>
      </w:r>
      <w:r>
        <w:t>ir</w:t>
      </w:r>
      <w:r w:rsidRPr="00C4665F">
        <w:t xml:space="preserve"> tube</w:t>
      </w:r>
      <w:r>
        <w:t>s</w:t>
      </w:r>
      <w:r w:rsidRPr="00C4665F">
        <w:t xml:space="preserve">. </w:t>
      </w:r>
      <w:r>
        <w:t>Tubes were allowed to dry but the care was taken to ensure the pellets did not dry</w:t>
      </w:r>
    </w:p>
    <w:p w:rsidR="00473F94" w:rsidRDefault="00473F94" w:rsidP="00473F94">
      <w:pPr>
        <w:pStyle w:val="012LongList-Numbers"/>
      </w:pPr>
      <w:r>
        <w:t>Fifty</w:t>
      </w:r>
      <w:r w:rsidRPr="00337C6C">
        <w:t xml:space="preserve"> µL TE Buffer </w:t>
      </w:r>
      <w:r>
        <w:t xml:space="preserve">were added to each tube </w:t>
      </w:r>
      <w:r w:rsidRPr="00337C6C">
        <w:t xml:space="preserve">to dissolve </w:t>
      </w:r>
      <w:r>
        <w:t xml:space="preserve">the </w:t>
      </w:r>
      <w:r w:rsidRPr="00337C6C">
        <w:t>pellet</w:t>
      </w:r>
      <w:r>
        <w:t>s</w:t>
      </w:r>
      <w:r w:rsidRPr="00337C6C">
        <w:t xml:space="preserve">. </w:t>
      </w:r>
      <w:r>
        <w:t>Tubes were i</w:t>
      </w:r>
      <w:r w:rsidRPr="00337C6C">
        <w:t>ncubate</w:t>
      </w:r>
      <w:r>
        <w:t>d</w:t>
      </w:r>
      <w:r w:rsidRPr="00337C6C">
        <w:t xml:space="preserve"> at 56° C for 45 min </w:t>
      </w:r>
      <w:r>
        <w:t xml:space="preserve">and </w:t>
      </w:r>
      <w:r w:rsidRPr="00337C6C">
        <w:t>then cool</w:t>
      </w:r>
      <w:r>
        <w:t>ed</w:t>
      </w:r>
      <w:r w:rsidRPr="00337C6C">
        <w:t xml:space="preserve"> to room temp </w:t>
      </w:r>
      <w:r>
        <w:t>before storing</w:t>
      </w:r>
      <w:r w:rsidRPr="00337C6C">
        <w:t xml:space="preserve"> in </w:t>
      </w:r>
      <w:r>
        <w:t>a -20° C freezer</w:t>
      </w:r>
    </w:p>
    <w:p w:rsidR="00473F94" w:rsidRDefault="00473F94" w:rsidP="00473F94">
      <w:pPr>
        <w:pStyle w:val="012LongList-Numbers"/>
      </w:pPr>
      <w:r>
        <w:t>One</w:t>
      </w:r>
      <w:r w:rsidRPr="008542DF">
        <w:t xml:space="preserve"> µL </w:t>
      </w:r>
      <w:r>
        <w:t xml:space="preserve">of </w:t>
      </w:r>
      <w:r w:rsidRPr="008542DF">
        <w:t xml:space="preserve">RNase </w:t>
      </w:r>
      <w:r>
        <w:t>was added to each tube before RADSeq library prep</w:t>
      </w:r>
    </w:p>
    <w:p w:rsidR="00473F94" w:rsidRDefault="00473F94" w:rsidP="00473F94">
      <w:pPr>
        <w:rPr>
          <w:rFonts w:eastAsia="Calibri" w:cs="Arial"/>
        </w:rPr>
      </w:pPr>
      <w:r>
        <w:br w:type="page"/>
      </w:r>
    </w:p>
    <w:p w:rsidR="00473F94" w:rsidRPr="00246CC5" w:rsidRDefault="00473F94" w:rsidP="00473F94">
      <w:pPr>
        <w:pStyle w:val="003First-LevelSubheadingBOLD"/>
      </w:pPr>
      <w:bookmarkStart w:id="2" w:name="_Toc467081888"/>
      <w:r>
        <w:lastRenderedPageBreak/>
        <w:t>Library A</w:t>
      </w:r>
      <w:r w:rsidRPr="00246CC5">
        <w:t>ssembly</w:t>
      </w:r>
      <w:r>
        <w:t>: ddRADSeq</w:t>
      </w:r>
      <w:bookmarkEnd w:id="2"/>
    </w:p>
    <w:p w:rsidR="00473F94" w:rsidRPr="00246CC5" w:rsidRDefault="00473F94" w:rsidP="00473F94">
      <w:pPr>
        <w:pStyle w:val="006BodyText"/>
      </w:pPr>
      <w:r>
        <w:t>This ddRADSeq protocol is a variation of</w:t>
      </w:r>
      <w:r w:rsidRPr="00246CC5">
        <w:t xml:space="preserve"> the Peterson</w:t>
      </w:r>
      <w:r>
        <w:t xml:space="preserve"> et al.</w:t>
      </w:r>
      <w:r w:rsidRPr="00246CC5">
        <w:t xml:space="preserve"> </w:t>
      </w:r>
      <w:r>
        <w:t>(</w:t>
      </w:r>
      <w:r w:rsidRPr="00246CC5">
        <w:t>2012</w:t>
      </w:r>
      <w:r>
        <w:t>)</w:t>
      </w:r>
      <w:r w:rsidRPr="00246CC5">
        <w:t xml:space="preserve"> protocol</w:t>
      </w:r>
      <w:r>
        <w:t xml:space="preserve"> and it utilized by the McDaniel Lab at the University of Florida. Stuart McDaniel and Adam Payton have written this revised the protocol and </w:t>
      </w:r>
      <w:r w:rsidR="001F4E88">
        <w:t>we</w:t>
      </w:r>
      <w:r>
        <w:t xml:space="preserve"> have made further revisions tailored to </w:t>
      </w:r>
      <w:r w:rsidR="001F4E88">
        <w:t>this</w:t>
      </w:r>
      <w:r>
        <w:t xml:space="preserve"> project.</w:t>
      </w:r>
    </w:p>
    <w:p w:rsidR="00473F94" w:rsidRPr="00246CC5" w:rsidRDefault="00473F94" w:rsidP="00473F94">
      <w:pPr>
        <w:pStyle w:val="007BodyText-NoIndent"/>
      </w:pPr>
      <w:r w:rsidRPr="00246CC5">
        <w:t xml:space="preserve">Primary reagents: </w:t>
      </w:r>
    </w:p>
    <w:p w:rsidR="00473F94" w:rsidRPr="00246CC5" w:rsidRDefault="00473F94" w:rsidP="00473F94">
      <w:pPr>
        <w:pStyle w:val="009ShortList-Bullets"/>
      </w:pPr>
      <w:r w:rsidRPr="00246CC5">
        <w:t>EcoRI-HF</w:t>
      </w:r>
      <w:r w:rsidRPr="00246CC5">
        <w:tab/>
      </w:r>
      <w:r w:rsidRPr="00246CC5">
        <w:tab/>
      </w:r>
      <w:r w:rsidRPr="00246CC5">
        <w:tab/>
      </w:r>
      <w:r w:rsidRPr="00246CC5">
        <w:tab/>
      </w:r>
      <w:r w:rsidRPr="00246CC5">
        <w:tab/>
        <w:t>(NEB, R3101 20,000 units/mL)</w:t>
      </w:r>
    </w:p>
    <w:p w:rsidR="00473F94" w:rsidRPr="00246CC5" w:rsidRDefault="00473F94" w:rsidP="00473F94">
      <w:pPr>
        <w:pStyle w:val="009ShortList-Bullets"/>
      </w:pPr>
      <w:r w:rsidRPr="00246CC5">
        <w:t>MseI</w:t>
      </w:r>
      <w:r w:rsidRPr="00246CC5">
        <w:tab/>
      </w:r>
      <w:r w:rsidRPr="00246CC5">
        <w:tab/>
      </w:r>
      <w:r w:rsidRPr="00246CC5">
        <w:tab/>
      </w:r>
      <w:r w:rsidRPr="00246CC5">
        <w:tab/>
      </w:r>
      <w:r w:rsidRPr="00246CC5">
        <w:tab/>
      </w:r>
      <w:r w:rsidRPr="00246CC5">
        <w:tab/>
        <w:t>(NEB, R0525 10,000 units/</w:t>
      </w:r>
      <w:r w:rsidRPr="00C87881">
        <w:t xml:space="preserve"> </w:t>
      </w:r>
      <w:r w:rsidRPr="00246CC5">
        <w:t>mL)</w:t>
      </w:r>
    </w:p>
    <w:p w:rsidR="00473F94" w:rsidRPr="00246CC5" w:rsidRDefault="00473F94" w:rsidP="00473F94">
      <w:pPr>
        <w:pStyle w:val="009ShortList-Bullets"/>
      </w:pPr>
      <w:r w:rsidRPr="00246CC5">
        <w:t>T4-DNA ligase</w:t>
      </w:r>
      <w:r w:rsidRPr="00246CC5">
        <w:tab/>
      </w:r>
      <w:r w:rsidRPr="00246CC5">
        <w:tab/>
      </w:r>
      <w:r w:rsidRPr="00246CC5">
        <w:tab/>
      </w:r>
      <w:r w:rsidRPr="00246CC5">
        <w:tab/>
        <w:t>(NEB, M0202 400,000 units/</w:t>
      </w:r>
      <w:r w:rsidRPr="00C87881">
        <w:t xml:space="preserve"> </w:t>
      </w:r>
      <w:r w:rsidRPr="00246CC5">
        <w:t>mL)</w:t>
      </w:r>
    </w:p>
    <w:p w:rsidR="00473F94" w:rsidRPr="00246CC5" w:rsidRDefault="00473F94" w:rsidP="00473F94">
      <w:pPr>
        <w:pStyle w:val="009ShortList-Bullets"/>
      </w:pPr>
      <w:r w:rsidRPr="00246CC5">
        <w:t>ATP</w:t>
      </w:r>
      <w:r w:rsidRPr="00246CC5">
        <w:tab/>
      </w:r>
      <w:r w:rsidRPr="00246CC5">
        <w:tab/>
      </w:r>
      <w:r w:rsidRPr="00246CC5">
        <w:tab/>
      </w:r>
      <w:r w:rsidRPr="00246CC5">
        <w:tab/>
      </w:r>
      <w:r w:rsidRPr="00246CC5">
        <w:tab/>
      </w:r>
      <w:r w:rsidRPr="00246CC5">
        <w:tab/>
        <w:t>(NEB, P0756 10mM)</w:t>
      </w:r>
    </w:p>
    <w:p w:rsidR="00473F94" w:rsidRPr="00246CC5" w:rsidRDefault="00473F94" w:rsidP="00473F94">
      <w:pPr>
        <w:pStyle w:val="009ShortList-Bullets"/>
      </w:pPr>
      <w:r w:rsidRPr="00246CC5">
        <w:t>dNTP</w:t>
      </w:r>
      <w:r w:rsidRPr="00246CC5">
        <w:tab/>
      </w:r>
      <w:r w:rsidRPr="00246CC5">
        <w:tab/>
      </w:r>
      <w:r w:rsidRPr="00246CC5">
        <w:tab/>
      </w:r>
      <w:r w:rsidRPr="00246CC5">
        <w:tab/>
      </w:r>
      <w:r w:rsidRPr="00246CC5">
        <w:tab/>
      </w:r>
      <w:r w:rsidRPr="00246CC5">
        <w:tab/>
        <w:t>(NEB, N0447 8um each nucleotide)</w:t>
      </w:r>
    </w:p>
    <w:p w:rsidR="00473F94" w:rsidRPr="00246CC5" w:rsidRDefault="00473F94" w:rsidP="00473F94">
      <w:pPr>
        <w:pStyle w:val="009ShortList-Bullets"/>
      </w:pPr>
      <w:r w:rsidRPr="00246CC5">
        <w:t>Q5 high fidelity DNA polymerase</w:t>
      </w:r>
      <w:r w:rsidRPr="00246CC5">
        <w:tab/>
      </w:r>
      <w:r w:rsidRPr="00246CC5">
        <w:tab/>
        <w:t>(NEB, M0491 2,000 units/</w:t>
      </w:r>
      <w:r w:rsidRPr="00C87881">
        <w:t xml:space="preserve"> </w:t>
      </w:r>
      <w:r w:rsidRPr="00246CC5">
        <w:t>mL)</w:t>
      </w:r>
    </w:p>
    <w:p w:rsidR="00473F94" w:rsidRDefault="001F4E88" w:rsidP="00473F94">
      <w:pPr>
        <w:pStyle w:val="009ShortList-Bullets"/>
      </w:pPr>
      <w:r>
        <w:t>OneTaq standard PCR masterm</w:t>
      </w:r>
      <w:r w:rsidR="00473F94" w:rsidRPr="00246CC5">
        <w:t>ix</w:t>
      </w:r>
      <w:r w:rsidR="00473F94" w:rsidRPr="00246CC5">
        <w:tab/>
      </w:r>
      <w:r w:rsidR="00473F94" w:rsidRPr="00246CC5">
        <w:tab/>
        <w:t>(NEB, M0486)</w:t>
      </w:r>
    </w:p>
    <w:p w:rsidR="00473F94" w:rsidRPr="00682F33" w:rsidRDefault="00473F94" w:rsidP="00473F94">
      <w:pPr>
        <w:pStyle w:val="009ShortList-Bullets"/>
        <w:numPr>
          <w:ilvl w:val="0"/>
          <w:numId w:val="0"/>
        </w:numPr>
        <w:ind w:left="720"/>
      </w:pPr>
    </w:p>
    <w:p w:rsidR="00473F94" w:rsidRPr="00682F33" w:rsidRDefault="00473F94" w:rsidP="00473F94">
      <w:pPr>
        <w:pStyle w:val="004Second-LevelSubheadingBOLD"/>
      </w:pPr>
      <w:bookmarkStart w:id="3" w:name="_Toc462678559"/>
      <w:bookmarkStart w:id="4" w:name="_Toc464048405"/>
      <w:bookmarkStart w:id="5" w:name="_Toc467081889"/>
      <w:r>
        <w:t>Adaptor Hybridization</w:t>
      </w:r>
      <w:bookmarkEnd w:id="3"/>
      <w:bookmarkEnd w:id="4"/>
      <w:bookmarkEnd w:id="5"/>
    </w:p>
    <w:p w:rsidR="00473F94" w:rsidRPr="00246CC5" w:rsidRDefault="00473F94" w:rsidP="00473F94">
      <w:pPr>
        <w:pStyle w:val="006BodyText"/>
      </w:pPr>
      <w:r>
        <w:t>Individual complementary single-</w:t>
      </w:r>
      <w:r w:rsidRPr="00246CC5">
        <w:t>stranded oligo</w:t>
      </w:r>
      <w:r>
        <w:t>nucleotide</w:t>
      </w:r>
      <w:r w:rsidRPr="00246CC5">
        <w:t xml:space="preserve">s </w:t>
      </w:r>
      <w:r>
        <w:t>were</w:t>
      </w:r>
      <w:r w:rsidRPr="00246CC5">
        <w:t xml:space="preserve"> hybridized to </w:t>
      </w:r>
      <w:r>
        <w:t>create double-</w:t>
      </w:r>
      <w:r w:rsidRPr="00246CC5">
        <w:t>stranded adaptors</w:t>
      </w:r>
      <w:r>
        <w:t>,</w:t>
      </w:r>
      <w:r w:rsidRPr="00246CC5">
        <w:t xml:space="preserve"> which contain</w:t>
      </w:r>
      <w:r>
        <w:t>ed a "sticky-end"</w:t>
      </w:r>
      <w:r w:rsidRPr="00246CC5">
        <w:t xml:space="preserve"> overhanging enzyme cu</w:t>
      </w:r>
      <w:r>
        <w:t>t-site sequence</w:t>
      </w:r>
      <w:r w:rsidRPr="00246CC5">
        <w:t>, the associated barcode</w:t>
      </w:r>
      <w:r>
        <w:t xml:space="preserve"> (either 8, 9, 10, or 14 bp)</w:t>
      </w:r>
      <w:r w:rsidRPr="00246CC5">
        <w:t>,</w:t>
      </w:r>
      <w:r>
        <w:t xml:space="preserve"> </w:t>
      </w:r>
      <w:r w:rsidRPr="00246CC5">
        <w:t>a</w:t>
      </w:r>
      <w:r>
        <w:t>n</w:t>
      </w:r>
      <w:r w:rsidRPr="00246CC5">
        <w:t xml:space="preserve"> Illumina flowcell</w:t>
      </w:r>
      <w:r>
        <w:t xml:space="preserve"> priming site,</w:t>
      </w:r>
      <w:r w:rsidRPr="00246CC5">
        <w:t xml:space="preserve"> and </w:t>
      </w:r>
      <w:r>
        <w:t>a sequencing primer. The</w:t>
      </w:r>
      <w:r w:rsidRPr="00246CC5">
        <w:t xml:space="preserve"> hybridization </w:t>
      </w:r>
      <w:r>
        <w:t>process was</w:t>
      </w:r>
      <w:r w:rsidRPr="00246CC5">
        <w:t xml:space="preserve"> performed</w:t>
      </w:r>
      <w:r>
        <w:t xml:space="preserve"> in a high-</w:t>
      </w:r>
      <w:r w:rsidRPr="00246CC5">
        <w:t xml:space="preserve">salt environment </w:t>
      </w:r>
      <w:r>
        <w:t>utilizing</w:t>
      </w:r>
      <w:r w:rsidRPr="00246CC5">
        <w:t xml:space="preserve"> a thermocycler</w:t>
      </w:r>
      <w:r>
        <w:t>.</w:t>
      </w:r>
    </w:p>
    <w:p w:rsidR="00473F94" w:rsidRPr="00246CC5" w:rsidRDefault="00473F94" w:rsidP="00473F94">
      <w:pPr>
        <w:pStyle w:val="007BodyText-NoIndent"/>
      </w:pPr>
      <w:r w:rsidRPr="00246CC5">
        <w:t xml:space="preserve">10x hybridization buffer = </w:t>
      </w:r>
      <w:r>
        <w:t xml:space="preserve">100mM Tris-HCl pH 8 + 500mM NaCl + </w:t>
      </w:r>
      <w:r w:rsidRPr="00246CC5">
        <w:t>10mM EDTA</w:t>
      </w:r>
      <w:r>
        <w:t xml:space="preserve"> + H</w:t>
      </w:r>
      <w:r w:rsidRPr="006506DA">
        <w:rPr>
          <w:vertAlign w:val="subscript"/>
        </w:rPr>
        <w:t>2</w:t>
      </w:r>
      <w:r>
        <w:t>O</w:t>
      </w:r>
    </w:p>
    <w:p w:rsidR="00473F94" w:rsidRPr="00246CC5" w:rsidRDefault="00473F94" w:rsidP="00473F94">
      <w:pPr>
        <w:pStyle w:val="007BodyText-NoIndent"/>
      </w:pPr>
      <w:r w:rsidRPr="00246CC5">
        <w:t>For 100</w:t>
      </w:r>
      <w:r>
        <w:t xml:space="preserve"> </w:t>
      </w:r>
      <w:r w:rsidRPr="00246CC5">
        <w:t>mL:</w:t>
      </w:r>
    </w:p>
    <w:p w:rsidR="00473F94" w:rsidRPr="00246CC5" w:rsidRDefault="00473F94" w:rsidP="00473F94">
      <w:pPr>
        <w:pStyle w:val="009ShortList-Bullets"/>
      </w:pPr>
      <w:r w:rsidRPr="00246CC5">
        <w:tab/>
        <w:t>10</w:t>
      </w:r>
      <w:r>
        <w:t xml:space="preserve"> </w:t>
      </w:r>
      <w:r w:rsidRPr="00246CC5">
        <w:t xml:space="preserve">mL </w:t>
      </w:r>
      <w:r w:rsidRPr="00246CC5">
        <w:tab/>
      </w:r>
      <w:r w:rsidRPr="00246CC5">
        <w:tab/>
        <w:t>1M Tris-H</w:t>
      </w:r>
      <w:r>
        <w:t>Cl pH</w:t>
      </w:r>
      <w:r w:rsidRPr="00246CC5">
        <w:t>8</w:t>
      </w:r>
    </w:p>
    <w:p w:rsidR="00473F94" w:rsidRPr="00246CC5" w:rsidRDefault="00473F94" w:rsidP="00473F94">
      <w:pPr>
        <w:pStyle w:val="009ShortList-Bullets"/>
      </w:pPr>
      <w:r w:rsidRPr="00246CC5">
        <w:tab/>
        <w:t>10</w:t>
      </w:r>
      <w:r>
        <w:t xml:space="preserve"> </w:t>
      </w:r>
      <w:r w:rsidRPr="00246CC5">
        <w:t xml:space="preserve">mL </w:t>
      </w:r>
      <w:r w:rsidRPr="00246CC5">
        <w:tab/>
      </w:r>
      <w:r w:rsidRPr="00246CC5">
        <w:tab/>
        <w:t>5M NaCl</w:t>
      </w:r>
    </w:p>
    <w:p w:rsidR="00473F94" w:rsidRPr="00246CC5" w:rsidRDefault="00473F94" w:rsidP="00473F94">
      <w:pPr>
        <w:pStyle w:val="009ShortList-Bullets"/>
      </w:pPr>
      <w:r w:rsidRPr="00246CC5">
        <w:tab/>
        <w:t>0.3722</w:t>
      </w:r>
      <w:r>
        <w:t xml:space="preserve"> </w:t>
      </w:r>
      <w:r w:rsidRPr="00246CC5">
        <w:t xml:space="preserve">g </w:t>
      </w:r>
      <w:r w:rsidRPr="00246CC5">
        <w:tab/>
        <w:t>EDTA</w:t>
      </w:r>
    </w:p>
    <w:p w:rsidR="00473F94" w:rsidRDefault="00473F94" w:rsidP="00473F94">
      <w:pPr>
        <w:pStyle w:val="009ShortList-Bullets"/>
      </w:pPr>
      <w:r w:rsidRPr="00246CC5">
        <w:tab/>
        <w:t>80</w:t>
      </w:r>
      <w:r>
        <w:t xml:space="preserve"> </w:t>
      </w:r>
      <w:r w:rsidRPr="00246CC5">
        <w:t xml:space="preserve">mL </w:t>
      </w:r>
      <w:r w:rsidRPr="00246CC5">
        <w:tab/>
      </w:r>
      <w:r w:rsidRPr="00246CC5">
        <w:tab/>
        <w:t xml:space="preserve">Filtered </w:t>
      </w:r>
      <w:r>
        <w:t>H</w:t>
      </w:r>
      <w:r w:rsidRPr="006506DA">
        <w:rPr>
          <w:vertAlign w:val="subscript"/>
        </w:rPr>
        <w:t>2</w:t>
      </w:r>
      <w:r>
        <w:t>O</w:t>
      </w:r>
    </w:p>
    <w:p w:rsidR="00473F94" w:rsidRPr="00246CC5" w:rsidRDefault="00473F94" w:rsidP="00473F94">
      <w:pPr>
        <w:pStyle w:val="009ShortList-Bullets"/>
        <w:numPr>
          <w:ilvl w:val="0"/>
          <w:numId w:val="0"/>
        </w:numPr>
        <w:ind w:left="720"/>
      </w:pPr>
    </w:p>
    <w:p w:rsidR="00473F94" w:rsidRPr="00246CC5" w:rsidRDefault="00473F94" w:rsidP="00473F94">
      <w:pPr>
        <w:pStyle w:val="007BodyText-NoIndent"/>
      </w:pPr>
      <w:r>
        <w:t>The following were mixed to create a 10 µM</w:t>
      </w:r>
      <w:r w:rsidRPr="00246CC5">
        <w:t xml:space="preserve"> stock of hybridized (double-stranded) adaptor: </w:t>
      </w:r>
    </w:p>
    <w:p w:rsidR="00473F94" w:rsidRPr="00246CC5" w:rsidRDefault="00473F94" w:rsidP="00473F94">
      <w:pPr>
        <w:pStyle w:val="009ShortList-Bullets"/>
      </w:pPr>
      <w:r w:rsidRPr="00246CC5">
        <w:tab/>
        <w:t>10</w:t>
      </w:r>
      <w:r>
        <w:t xml:space="preserve"> µL</w:t>
      </w:r>
      <w:r>
        <w:tab/>
        <w:t>A</w:t>
      </w:r>
      <w:r w:rsidRPr="00246CC5">
        <w:t>daptor_1 (100</w:t>
      </w:r>
      <w:r>
        <w:t>µ</w:t>
      </w:r>
      <w:r w:rsidRPr="00246CC5">
        <w:t>m)</w:t>
      </w:r>
    </w:p>
    <w:p w:rsidR="00473F94" w:rsidRPr="00246CC5" w:rsidRDefault="00473F94" w:rsidP="00473F94">
      <w:pPr>
        <w:pStyle w:val="009ShortList-Bullets"/>
      </w:pPr>
      <w:r w:rsidRPr="00246CC5">
        <w:tab/>
        <w:t>10</w:t>
      </w:r>
      <w:r>
        <w:t xml:space="preserve"> µL</w:t>
      </w:r>
      <w:r>
        <w:tab/>
        <w:t>A</w:t>
      </w:r>
      <w:r w:rsidRPr="00246CC5">
        <w:t>daptor_1.b (100</w:t>
      </w:r>
      <w:r>
        <w:t>µ</w:t>
      </w:r>
      <w:r w:rsidRPr="00246CC5">
        <w:t>m)</w:t>
      </w:r>
    </w:p>
    <w:p w:rsidR="00473F94" w:rsidRPr="00246CC5" w:rsidRDefault="00473F94" w:rsidP="00473F94">
      <w:pPr>
        <w:pStyle w:val="009ShortList-Bullets"/>
      </w:pPr>
      <w:r w:rsidRPr="00246CC5">
        <w:tab/>
        <w:t>10</w:t>
      </w:r>
      <w:r>
        <w:t xml:space="preserve"> µL</w:t>
      </w:r>
      <w:r>
        <w:tab/>
        <w:t>10x Annealing B</w:t>
      </w:r>
      <w:r w:rsidRPr="00246CC5">
        <w:t>uffer</w:t>
      </w:r>
    </w:p>
    <w:p w:rsidR="00473F94" w:rsidRPr="00246CC5" w:rsidRDefault="00473F94" w:rsidP="00473F94">
      <w:pPr>
        <w:pStyle w:val="009ShortList-Bullets"/>
      </w:pPr>
      <w:r w:rsidRPr="00246CC5">
        <w:tab/>
        <w:t>70</w:t>
      </w:r>
      <w:r>
        <w:t xml:space="preserve"> µL</w:t>
      </w:r>
      <w:r w:rsidRPr="00246CC5">
        <w:tab/>
      </w:r>
      <w:r>
        <w:t>H</w:t>
      </w:r>
      <w:r w:rsidRPr="006506DA">
        <w:rPr>
          <w:vertAlign w:val="subscript"/>
        </w:rPr>
        <w:t>2</w:t>
      </w:r>
      <w:r>
        <w:t>O</w:t>
      </w:r>
    </w:p>
    <w:p w:rsidR="00473F94" w:rsidRDefault="00473F94" w:rsidP="00473F94">
      <w:pPr>
        <w:pStyle w:val="006BodyText"/>
      </w:pPr>
      <w:r>
        <w:lastRenderedPageBreak/>
        <w:t>This was r</w:t>
      </w:r>
      <w:r w:rsidRPr="00246CC5">
        <w:t>epeat</w:t>
      </w:r>
      <w:r>
        <w:t>ed</w:t>
      </w:r>
      <w:r w:rsidRPr="00246CC5">
        <w:t xml:space="preserve"> for all adaptors</w:t>
      </w:r>
      <w:r>
        <w:t xml:space="preserve"> (i.e., </w:t>
      </w:r>
      <w:r w:rsidRPr="00246CC5">
        <w:t>on all 5’ and 3’ adaptor pairs</w:t>
      </w:r>
      <w:r>
        <w:t xml:space="preserve"> for EcoRI and MseI)</w:t>
      </w:r>
      <w:r w:rsidRPr="00246CC5">
        <w:t xml:space="preserve">, </w:t>
      </w:r>
      <w:r>
        <w:t xml:space="preserve">each were </w:t>
      </w:r>
      <w:r w:rsidRPr="00246CC5">
        <w:t>mix</w:t>
      </w:r>
      <w:r>
        <w:t>ed</w:t>
      </w:r>
      <w:r w:rsidRPr="00246CC5">
        <w:t xml:space="preserve"> well </w:t>
      </w:r>
      <w:r>
        <w:t>with</w:t>
      </w:r>
      <w:r w:rsidRPr="00246CC5">
        <w:t xml:space="preserve"> a plate vortexer, place</w:t>
      </w:r>
      <w:r>
        <w:t xml:space="preserve">d </w:t>
      </w:r>
      <w:r w:rsidRPr="00246CC5">
        <w:t>in</w:t>
      </w:r>
      <w:r>
        <w:t>to</w:t>
      </w:r>
      <w:r w:rsidRPr="00246CC5">
        <w:t xml:space="preserve"> a thermocycler</w:t>
      </w:r>
      <w:r>
        <w:t>,</w:t>
      </w:r>
      <w:r w:rsidRPr="00246CC5">
        <w:t xml:space="preserve"> incubate</w:t>
      </w:r>
      <w:r>
        <w:t>d</w:t>
      </w:r>
      <w:r w:rsidRPr="00246CC5">
        <w:t xml:space="preserve"> at 97.5°</w:t>
      </w:r>
      <w:r>
        <w:t xml:space="preserve"> </w:t>
      </w:r>
      <w:r w:rsidRPr="00246CC5">
        <w:t>C for 2.5 min</w:t>
      </w:r>
      <w:r>
        <w:t>,</w:t>
      </w:r>
      <w:r w:rsidRPr="00246CC5">
        <w:t xml:space="preserve"> </w:t>
      </w:r>
      <w:r>
        <w:t xml:space="preserve">and </w:t>
      </w:r>
      <w:r w:rsidRPr="00246CC5">
        <w:t>then cool</w:t>
      </w:r>
      <w:r>
        <w:t>ed</w:t>
      </w:r>
      <w:r w:rsidRPr="00246CC5">
        <w:t xml:space="preserve"> at a rate </w:t>
      </w:r>
      <w:r>
        <w:t>≤</w:t>
      </w:r>
      <w:r w:rsidRPr="00246CC5">
        <w:t xml:space="preserve"> 3°</w:t>
      </w:r>
      <w:r>
        <w:t xml:space="preserve"> C/min</w:t>
      </w:r>
      <w:r w:rsidRPr="00246CC5">
        <w:t xml:space="preserve"> un</w:t>
      </w:r>
      <w:r>
        <w:t>ti</w:t>
      </w:r>
      <w:r w:rsidRPr="00246CC5">
        <w:t>l the solution</w:t>
      </w:r>
      <w:r>
        <w:t>s reached</w:t>
      </w:r>
      <w:r w:rsidRPr="00246CC5">
        <w:t xml:space="preserve"> 21°</w:t>
      </w:r>
      <w:r>
        <w:t xml:space="preserve"> C. After completion, the thermocycler was held</w:t>
      </w:r>
      <w:r w:rsidRPr="00246CC5">
        <w:t xml:space="preserve"> at 4°</w:t>
      </w:r>
      <w:r>
        <w:t xml:space="preserve"> </w:t>
      </w:r>
      <w:r w:rsidRPr="00246CC5">
        <w:t>C</w:t>
      </w:r>
      <w:r>
        <w:t xml:space="preserve"> until adaptors were moved to a freezer.</w:t>
      </w:r>
    </w:p>
    <w:p w:rsidR="00473F94" w:rsidRPr="00240CE6" w:rsidRDefault="00473F94" w:rsidP="00473F94">
      <w:pPr>
        <w:pStyle w:val="004Second-LevelSubheadingBOLD"/>
      </w:pPr>
      <w:bookmarkStart w:id="6" w:name="_Toc462678560"/>
      <w:bookmarkStart w:id="7" w:name="_Toc464048406"/>
      <w:bookmarkStart w:id="8" w:name="_Toc467081890"/>
      <w:r>
        <w:t>Enzyme D</w:t>
      </w:r>
      <w:r w:rsidRPr="00246CC5">
        <w:t>igestion</w:t>
      </w:r>
      <w:bookmarkEnd w:id="6"/>
      <w:bookmarkEnd w:id="7"/>
      <w:bookmarkEnd w:id="8"/>
    </w:p>
    <w:p w:rsidR="00473F94" w:rsidRPr="00246CC5" w:rsidRDefault="00473F94" w:rsidP="00473F94">
      <w:pPr>
        <w:pStyle w:val="006BodyText"/>
      </w:pPr>
      <w:r>
        <w:t>Genomic DNA</w:t>
      </w:r>
      <w:r w:rsidRPr="00246CC5">
        <w:t xml:space="preserve"> concentration</w:t>
      </w:r>
      <w:r>
        <w:t>s</w:t>
      </w:r>
      <w:r w:rsidRPr="00246CC5">
        <w:t xml:space="preserve"> </w:t>
      </w:r>
      <w:r>
        <w:t>ranged from 10 ng/µL to 900 ng/µL but most samples were in the range of 100-400 ng/µL. Those that were particularly low (based on a later PCR quality control checkpoint) were doubled at a later step (see below) to normalize the quantity of DNA for each sample.</w:t>
      </w:r>
    </w:p>
    <w:p w:rsidR="00473F94" w:rsidRDefault="00473F94" w:rsidP="00473F94">
      <w:pPr>
        <w:pStyle w:val="010ShortList-Numbers"/>
      </w:pPr>
      <w:r>
        <w:t>Six</w:t>
      </w:r>
      <w:r w:rsidRPr="006D767F">
        <w:t xml:space="preserve"> </w:t>
      </w:r>
      <w:r>
        <w:t>µL</w:t>
      </w:r>
      <w:r w:rsidRPr="00246CC5">
        <w:t xml:space="preserve"> of each sample’s </w:t>
      </w:r>
      <w:r>
        <w:t xml:space="preserve">genomic </w:t>
      </w:r>
      <w:r w:rsidRPr="00246CC5">
        <w:t xml:space="preserve">DNA </w:t>
      </w:r>
      <w:r>
        <w:t xml:space="preserve">were placed </w:t>
      </w:r>
      <w:r w:rsidRPr="00246CC5">
        <w:t>in</w:t>
      </w:r>
      <w:r>
        <w:t>to a</w:t>
      </w:r>
      <w:r w:rsidRPr="00246CC5">
        <w:t xml:space="preserve"> well of a </w:t>
      </w:r>
      <w:r>
        <w:t xml:space="preserve">96-well </w:t>
      </w:r>
      <w:r w:rsidRPr="00246CC5">
        <w:t>plate</w:t>
      </w:r>
      <w:r>
        <w:t>, which was kept over ice</w:t>
      </w:r>
    </w:p>
    <w:p w:rsidR="00473F94" w:rsidRPr="00246CC5" w:rsidRDefault="00473F94" w:rsidP="00473F94">
      <w:pPr>
        <w:pStyle w:val="010ShortList-Numbers"/>
        <w:numPr>
          <w:ilvl w:val="0"/>
          <w:numId w:val="0"/>
        </w:numPr>
        <w:ind w:left="720"/>
      </w:pPr>
    </w:p>
    <w:p w:rsidR="00473F94" w:rsidRDefault="00473F94" w:rsidP="00473F94">
      <w:pPr>
        <w:pStyle w:val="010ShortList-Numbers"/>
      </w:pPr>
      <w:r w:rsidRPr="00246CC5">
        <w:t>Master Mix 1</w:t>
      </w:r>
      <w:r>
        <w:t xml:space="preserve"> was prepared for 204 total reactions (130% of 157 samples to account for reagent loss to pipette adhesion)</w:t>
      </w:r>
      <w:r w:rsidRPr="00246CC5">
        <w:t xml:space="preserve"> </w:t>
      </w:r>
    </w:p>
    <w:p w:rsidR="00473F94" w:rsidRPr="00246CC5" w:rsidRDefault="00473F94" w:rsidP="00473F94">
      <w:pPr>
        <w:pStyle w:val="010ShortList-Numbers"/>
        <w:numPr>
          <w:ilvl w:val="0"/>
          <w:numId w:val="0"/>
        </w:numPr>
        <w:ind w:left="720"/>
      </w:pPr>
    </w:p>
    <w:p w:rsidR="00473F94" w:rsidRPr="00246CC5" w:rsidRDefault="00473F94" w:rsidP="00473F94">
      <w:pPr>
        <w:pStyle w:val="007BodyText-NoIndent"/>
      </w:pPr>
      <w:r w:rsidRPr="00246CC5">
        <w:t>For each reaction</w:t>
      </w:r>
      <w:r>
        <w:t>:</w:t>
      </w:r>
    </w:p>
    <w:p w:rsidR="00473F94" w:rsidRPr="00246CC5" w:rsidRDefault="00473F94" w:rsidP="00473F94">
      <w:pPr>
        <w:pStyle w:val="009ShortList-Bullets"/>
      </w:pPr>
      <w:r w:rsidRPr="00246CC5">
        <w:tab/>
        <w:t>0.9</w:t>
      </w:r>
      <w:r w:rsidRPr="004042E0">
        <w:t xml:space="preserve"> </w:t>
      </w:r>
      <w:r>
        <w:t>µL</w:t>
      </w:r>
      <w:r w:rsidRPr="00246CC5">
        <w:tab/>
      </w:r>
      <w:r w:rsidRPr="00246CC5">
        <w:tab/>
        <w:t>Cutsmart 10x buffer</w:t>
      </w:r>
    </w:p>
    <w:p w:rsidR="00473F94" w:rsidRPr="00246CC5" w:rsidRDefault="00473F94" w:rsidP="00473F94">
      <w:pPr>
        <w:pStyle w:val="009ShortList-Bullets"/>
      </w:pPr>
      <w:r w:rsidRPr="00246CC5">
        <w:tab/>
        <w:t>0.28</w:t>
      </w:r>
      <w:r w:rsidRPr="004042E0">
        <w:t xml:space="preserve"> </w:t>
      </w:r>
      <w:r>
        <w:t>µL</w:t>
      </w:r>
      <w:r>
        <w:tab/>
      </w:r>
      <w:r w:rsidRPr="00246CC5">
        <w:t>EcoRI</w:t>
      </w:r>
      <w:r>
        <w:t>-HF</w:t>
      </w:r>
      <w:r w:rsidRPr="00246CC5">
        <w:t xml:space="preserve"> enzyme</w:t>
      </w:r>
    </w:p>
    <w:p w:rsidR="00473F94" w:rsidRPr="00246CC5" w:rsidRDefault="00473F94" w:rsidP="00473F94">
      <w:pPr>
        <w:pStyle w:val="009ShortList-Bullets"/>
      </w:pPr>
      <w:r w:rsidRPr="00246CC5">
        <w:tab/>
        <w:t>0.12</w:t>
      </w:r>
      <w:r w:rsidRPr="004042E0">
        <w:t xml:space="preserve"> </w:t>
      </w:r>
      <w:r>
        <w:t>µL</w:t>
      </w:r>
      <w:r>
        <w:tab/>
      </w:r>
      <w:r w:rsidRPr="00246CC5">
        <w:t>MseI enzyme</w:t>
      </w:r>
    </w:p>
    <w:p w:rsidR="00473F94" w:rsidRDefault="00473F94" w:rsidP="00473F94">
      <w:pPr>
        <w:pStyle w:val="009ShortList-Bullets"/>
      </w:pPr>
      <w:r w:rsidRPr="00246CC5">
        <w:tab/>
        <w:t>1.7</w:t>
      </w:r>
      <w:r w:rsidRPr="004042E0">
        <w:t xml:space="preserve"> </w:t>
      </w:r>
      <w:r>
        <w:t>µL</w:t>
      </w:r>
      <w:r w:rsidRPr="00246CC5">
        <w:tab/>
      </w:r>
      <w:r w:rsidRPr="00246CC5">
        <w:tab/>
        <w:t>H</w:t>
      </w:r>
      <w:r w:rsidRPr="009F6FC3">
        <w:rPr>
          <w:vertAlign w:val="subscript"/>
        </w:rPr>
        <w:t>2</w:t>
      </w:r>
      <w:r w:rsidRPr="00246CC5">
        <w:t>O</w:t>
      </w:r>
    </w:p>
    <w:p w:rsidR="00473F94" w:rsidRPr="00246CC5" w:rsidRDefault="00473F94" w:rsidP="00473F94">
      <w:pPr>
        <w:pStyle w:val="009ShortList-Bullets"/>
        <w:numPr>
          <w:ilvl w:val="0"/>
          <w:numId w:val="0"/>
        </w:numPr>
        <w:ind w:left="720"/>
      </w:pPr>
    </w:p>
    <w:p w:rsidR="00473F94" w:rsidRDefault="00473F94" w:rsidP="00473F94">
      <w:pPr>
        <w:pStyle w:val="010ShortList-Numbers"/>
      </w:pPr>
      <w:r w:rsidRPr="00246CC5">
        <w:t xml:space="preserve">Master Mix 1 </w:t>
      </w:r>
      <w:r>
        <w:t xml:space="preserve">was </w:t>
      </w:r>
      <w:r w:rsidRPr="00246CC5">
        <w:t>mix</w:t>
      </w:r>
      <w:r>
        <w:t>ed</w:t>
      </w:r>
      <w:r w:rsidRPr="00246CC5">
        <w:t xml:space="preserve"> well </w:t>
      </w:r>
      <w:r>
        <w:t>with</w:t>
      </w:r>
      <w:r w:rsidRPr="00246CC5">
        <w:t xml:space="preserve"> a plate vortexer</w:t>
      </w:r>
      <w:r>
        <w:t xml:space="preserve"> and otherwise kept on ice </w:t>
      </w:r>
    </w:p>
    <w:p w:rsidR="00473F94" w:rsidRPr="00246CC5" w:rsidRDefault="00473F94" w:rsidP="00473F94">
      <w:pPr>
        <w:pStyle w:val="010ShortList-Numbers"/>
        <w:numPr>
          <w:ilvl w:val="0"/>
          <w:numId w:val="0"/>
        </w:numPr>
        <w:ind w:left="720"/>
      </w:pPr>
    </w:p>
    <w:p w:rsidR="00473F94" w:rsidRDefault="00473F94" w:rsidP="00473F94">
      <w:pPr>
        <w:pStyle w:val="010ShortList-Numbers"/>
      </w:pPr>
      <w:r>
        <w:t>Three µL</w:t>
      </w:r>
      <w:r w:rsidRPr="00246CC5">
        <w:t xml:space="preserve"> of Master Mix 1 </w:t>
      </w:r>
      <w:r>
        <w:t xml:space="preserve">were added </w:t>
      </w:r>
      <w:r w:rsidRPr="00246CC5">
        <w:t xml:space="preserve">to each DNA </w:t>
      </w:r>
      <w:r>
        <w:t>sample to achieve 9 µL total volume in each well</w:t>
      </w:r>
    </w:p>
    <w:p w:rsidR="00473F94" w:rsidRPr="00246CC5" w:rsidRDefault="00473F94" w:rsidP="00473F94">
      <w:pPr>
        <w:pStyle w:val="010ShortList-Numbers"/>
        <w:numPr>
          <w:ilvl w:val="0"/>
          <w:numId w:val="0"/>
        </w:numPr>
        <w:ind w:left="720"/>
      </w:pPr>
    </w:p>
    <w:p w:rsidR="00473F94" w:rsidRDefault="00473F94" w:rsidP="00473F94">
      <w:pPr>
        <w:pStyle w:val="010ShortList-Numbers"/>
      </w:pPr>
      <w:r>
        <w:t>The 96-well plate was sealed with adhesive foil</w:t>
      </w:r>
      <w:r w:rsidRPr="00246CC5">
        <w:t xml:space="preserve">, </w:t>
      </w:r>
      <w:r>
        <w:t>m</w:t>
      </w:r>
      <w:r w:rsidRPr="00246CC5">
        <w:t>ix</w:t>
      </w:r>
      <w:r>
        <w:t>ed</w:t>
      </w:r>
      <w:r w:rsidRPr="00246CC5">
        <w:t xml:space="preserve"> well </w:t>
      </w:r>
      <w:r>
        <w:t>with</w:t>
      </w:r>
      <w:r w:rsidRPr="00246CC5">
        <w:t xml:space="preserve"> a plate vortexer, </w:t>
      </w:r>
      <w:r>
        <w:t>centrifuged</w:t>
      </w:r>
      <w:r w:rsidRPr="00246CC5">
        <w:t>, and incubate</w:t>
      </w:r>
      <w:r>
        <w:t>d</w:t>
      </w:r>
      <w:r w:rsidRPr="00246CC5">
        <w:t xml:space="preserve"> at 37</w:t>
      </w:r>
      <w:r>
        <w:t xml:space="preserve">° </w:t>
      </w:r>
      <w:r w:rsidRPr="00246CC5">
        <w:t>C for 8 h on a thermocycler with a heated lid set to 50</w:t>
      </w:r>
      <w:r>
        <w:t>° C</w:t>
      </w:r>
      <w:r w:rsidRPr="00246CC5">
        <w:t xml:space="preserve"> </w:t>
      </w:r>
    </w:p>
    <w:p w:rsidR="00473F94" w:rsidRPr="00246CC5" w:rsidRDefault="00473F94" w:rsidP="00473F94">
      <w:pPr>
        <w:pStyle w:val="010ShortList-Numbers"/>
        <w:numPr>
          <w:ilvl w:val="0"/>
          <w:numId w:val="0"/>
        </w:numPr>
        <w:ind w:left="720"/>
      </w:pPr>
    </w:p>
    <w:p w:rsidR="00473F94" w:rsidRPr="00240CE6" w:rsidRDefault="00473F94" w:rsidP="00473F94">
      <w:pPr>
        <w:pStyle w:val="004Second-LevelSubheadingBOLD"/>
      </w:pPr>
      <w:bookmarkStart w:id="9" w:name="_Toc462678561"/>
      <w:bookmarkStart w:id="10" w:name="_Toc464048407"/>
      <w:bookmarkStart w:id="11" w:name="_Toc467081891"/>
      <w:r>
        <w:t>Adaptor L</w:t>
      </w:r>
      <w:r w:rsidRPr="00246CC5">
        <w:t>igation</w:t>
      </w:r>
      <w:bookmarkEnd w:id="9"/>
      <w:bookmarkEnd w:id="10"/>
      <w:bookmarkEnd w:id="11"/>
    </w:p>
    <w:p w:rsidR="00473F94" w:rsidRDefault="00473F94" w:rsidP="00473F94">
      <w:pPr>
        <w:pStyle w:val="006BodyText"/>
      </w:pPr>
      <w:r>
        <w:t>The double-</w:t>
      </w:r>
      <w:r w:rsidRPr="00246CC5">
        <w:t xml:space="preserve">stranded EcoRI and MseI adaptors </w:t>
      </w:r>
      <w:r>
        <w:t>were thawed and all steps below were carried out on ice.</w:t>
      </w:r>
    </w:p>
    <w:p w:rsidR="00473F94" w:rsidRPr="00246CC5" w:rsidRDefault="00473F94" w:rsidP="00473F94">
      <w:pPr>
        <w:pStyle w:val="007BodyText-NoIndent"/>
      </w:pPr>
      <w:r>
        <w:lastRenderedPageBreak/>
        <w:t>1.</w:t>
      </w:r>
      <w:r>
        <w:tab/>
        <w:t>One</w:t>
      </w:r>
      <w:r w:rsidRPr="00616E77">
        <w:t xml:space="preserve"> </w:t>
      </w:r>
      <w:r>
        <w:t>µL</w:t>
      </w:r>
      <w:r w:rsidRPr="00246CC5">
        <w:t xml:space="preserve"> of the diluted EcoRI adaptor </w:t>
      </w:r>
      <w:r>
        <w:t xml:space="preserve">was added to each sample of </w:t>
      </w:r>
      <w:r w:rsidRPr="00246CC5">
        <w:t xml:space="preserve">digested DNA </w:t>
      </w:r>
    </w:p>
    <w:p w:rsidR="00473F94" w:rsidRDefault="00473F94" w:rsidP="00473F94">
      <w:pPr>
        <w:pStyle w:val="010ShortList-Numbers"/>
        <w:numPr>
          <w:ilvl w:val="0"/>
          <w:numId w:val="0"/>
        </w:numPr>
      </w:pPr>
      <w:r>
        <w:t>2.</w:t>
      </w:r>
      <w:r>
        <w:tab/>
      </w:r>
      <w:r w:rsidRPr="00246CC5">
        <w:t>Master Mix 2</w:t>
      </w:r>
      <w:r>
        <w:t xml:space="preserve"> was prepared at 190 X</w:t>
      </w:r>
    </w:p>
    <w:p w:rsidR="00473F94" w:rsidRPr="00246CC5" w:rsidRDefault="00473F94" w:rsidP="00473F94">
      <w:pPr>
        <w:pStyle w:val="010ShortList-Numbers"/>
        <w:numPr>
          <w:ilvl w:val="0"/>
          <w:numId w:val="0"/>
        </w:numPr>
        <w:ind w:left="720"/>
      </w:pPr>
    </w:p>
    <w:p w:rsidR="00473F94" w:rsidRPr="00246CC5" w:rsidRDefault="00473F94" w:rsidP="00473F94">
      <w:pPr>
        <w:pStyle w:val="007BodyText-NoIndent"/>
      </w:pPr>
      <w:r w:rsidRPr="00246CC5">
        <w:t>For each reaction:</w:t>
      </w:r>
    </w:p>
    <w:p w:rsidR="00473F94" w:rsidRPr="00246CC5" w:rsidRDefault="00473F94" w:rsidP="00473F94">
      <w:pPr>
        <w:pStyle w:val="009ShortList-Bullets"/>
      </w:pPr>
      <w:r w:rsidRPr="00246CC5">
        <w:t>0.4</w:t>
      </w:r>
      <w:r>
        <w:t xml:space="preserve"> µL</w:t>
      </w:r>
      <w:r w:rsidRPr="00246CC5">
        <w:tab/>
      </w:r>
      <w:r w:rsidRPr="00246CC5">
        <w:tab/>
        <w:t>Cutsmart buffer 10x</w:t>
      </w:r>
    </w:p>
    <w:p w:rsidR="00473F94" w:rsidRPr="00246CC5" w:rsidRDefault="00473F94" w:rsidP="00473F94">
      <w:pPr>
        <w:pStyle w:val="009ShortList-Bullets"/>
      </w:pPr>
      <w:r w:rsidRPr="00246CC5">
        <w:t>1.3</w:t>
      </w:r>
      <w:r>
        <w:t xml:space="preserve"> µL</w:t>
      </w:r>
      <w:r w:rsidRPr="00246CC5">
        <w:tab/>
      </w:r>
      <w:r w:rsidRPr="00246CC5">
        <w:tab/>
        <w:t>ATP 10</w:t>
      </w:r>
      <w:r>
        <w:t xml:space="preserve"> µ</w:t>
      </w:r>
      <w:r w:rsidRPr="00246CC5">
        <w:t>m</w:t>
      </w:r>
    </w:p>
    <w:p w:rsidR="00473F94" w:rsidRPr="00246CC5" w:rsidRDefault="00473F94" w:rsidP="00473F94">
      <w:pPr>
        <w:pStyle w:val="009ShortList-Bullets"/>
      </w:pPr>
      <w:r w:rsidRPr="00246CC5">
        <w:t>0.2</w:t>
      </w:r>
      <w:r>
        <w:t xml:space="preserve"> µL</w:t>
      </w:r>
      <w:r w:rsidRPr="00246CC5">
        <w:tab/>
      </w:r>
      <w:r>
        <w:tab/>
      </w:r>
      <w:r w:rsidRPr="00246CC5">
        <w:t>T4 Ligase enzyme</w:t>
      </w:r>
    </w:p>
    <w:p w:rsidR="00473F94" w:rsidRPr="00246CC5" w:rsidRDefault="00473F94" w:rsidP="00473F94">
      <w:pPr>
        <w:pStyle w:val="009ShortList-Bullets"/>
      </w:pPr>
      <w:r w:rsidRPr="00246CC5">
        <w:t>0.1</w:t>
      </w:r>
      <w:r>
        <w:t xml:space="preserve"> µL</w:t>
      </w:r>
      <w:r w:rsidRPr="00246CC5">
        <w:tab/>
      </w:r>
      <w:r>
        <w:tab/>
      </w:r>
      <w:r w:rsidRPr="00246CC5">
        <w:t>H</w:t>
      </w:r>
      <w:r w:rsidRPr="006C51C4">
        <w:rPr>
          <w:vertAlign w:val="subscript"/>
        </w:rPr>
        <w:t>2</w:t>
      </w:r>
      <w:r w:rsidRPr="00246CC5">
        <w:t>O</w:t>
      </w:r>
    </w:p>
    <w:p w:rsidR="00473F94" w:rsidRDefault="00473F94" w:rsidP="00473F94">
      <w:pPr>
        <w:pStyle w:val="009ShortList-Bullets"/>
      </w:pPr>
      <w:r>
        <w:t>1.0 µL</w:t>
      </w:r>
      <w:r w:rsidRPr="00246CC5">
        <w:tab/>
      </w:r>
      <w:r>
        <w:tab/>
        <w:t>MseI adaptor</w:t>
      </w:r>
    </w:p>
    <w:p w:rsidR="00473F94" w:rsidRPr="00246CC5" w:rsidRDefault="00473F94" w:rsidP="00473F94">
      <w:pPr>
        <w:pStyle w:val="009ShortList-Bullets"/>
        <w:numPr>
          <w:ilvl w:val="0"/>
          <w:numId w:val="0"/>
        </w:numPr>
        <w:ind w:left="720"/>
      </w:pPr>
    </w:p>
    <w:p w:rsidR="00473F94" w:rsidRDefault="00473F94" w:rsidP="00473F94">
      <w:pPr>
        <w:pStyle w:val="010ShortList-Numbers"/>
        <w:numPr>
          <w:ilvl w:val="0"/>
          <w:numId w:val="0"/>
        </w:numPr>
      </w:pPr>
      <w:r>
        <w:t>3.</w:t>
      </w:r>
      <w:r>
        <w:tab/>
        <w:t>Three µL</w:t>
      </w:r>
      <w:r w:rsidRPr="00246CC5">
        <w:t xml:space="preserve"> of M</w:t>
      </w:r>
      <w:r>
        <w:t xml:space="preserve">aster </w:t>
      </w:r>
      <w:r w:rsidRPr="00246CC5">
        <w:t>M</w:t>
      </w:r>
      <w:r>
        <w:t xml:space="preserve">ix 2 were added to each digested DNA sample to yield a total </w:t>
      </w:r>
      <w:r>
        <w:tab/>
        <w:t>reaction volume of 14 µL per well</w:t>
      </w:r>
    </w:p>
    <w:p w:rsidR="00473F94" w:rsidRPr="00246CC5" w:rsidRDefault="00473F94" w:rsidP="00473F94">
      <w:pPr>
        <w:pStyle w:val="010ShortList-Numbers"/>
        <w:numPr>
          <w:ilvl w:val="0"/>
          <w:numId w:val="0"/>
        </w:numPr>
      </w:pPr>
    </w:p>
    <w:p w:rsidR="00473F94" w:rsidRDefault="00473F94" w:rsidP="00473F94">
      <w:pPr>
        <w:pStyle w:val="010ShortList-Numbers"/>
        <w:numPr>
          <w:ilvl w:val="0"/>
          <w:numId w:val="0"/>
        </w:numPr>
      </w:pPr>
      <w:r>
        <w:t>4.</w:t>
      </w:r>
      <w:r>
        <w:tab/>
        <w:t>The 96-well plate was sealed with adhesive foil</w:t>
      </w:r>
      <w:r w:rsidRPr="00246CC5">
        <w:t xml:space="preserve">, </w:t>
      </w:r>
      <w:r>
        <w:t>m</w:t>
      </w:r>
      <w:r w:rsidRPr="00246CC5">
        <w:t>ix</w:t>
      </w:r>
      <w:r>
        <w:t>ed</w:t>
      </w:r>
      <w:r w:rsidRPr="00246CC5">
        <w:t xml:space="preserve"> well </w:t>
      </w:r>
      <w:r>
        <w:t>with</w:t>
      </w:r>
      <w:r w:rsidRPr="00246CC5">
        <w:t xml:space="preserve"> a plate vortexer, </w:t>
      </w:r>
      <w:r>
        <w:tab/>
        <w:t>centrifuged</w:t>
      </w:r>
      <w:r w:rsidRPr="00246CC5">
        <w:t>, and incubate</w:t>
      </w:r>
      <w:r>
        <w:t>d</w:t>
      </w:r>
      <w:r w:rsidRPr="00246CC5">
        <w:t xml:space="preserve"> at </w:t>
      </w:r>
      <w:r>
        <w:t xml:space="preserve">16° </w:t>
      </w:r>
      <w:r w:rsidRPr="00246CC5">
        <w:t xml:space="preserve">C for </w:t>
      </w:r>
      <w:r>
        <w:t>6</w:t>
      </w:r>
      <w:r w:rsidRPr="00246CC5">
        <w:t xml:space="preserve"> h on a thermocycler with a heated lid set to 50</w:t>
      </w:r>
      <w:r>
        <w:t xml:space="preserve">° </w:t>
      </w:r>
      <w:r>
        <w:tab/>
        <w:t>C. Samples were then stored in a freezer until the next step.</w:t>
      </w:r>
    </w:p>
    <w:p w:rsidR="00473F94" w:rsidRPr="00246CC5" w:rsidRDefault="00473F94" w:rsidP="00473F94">
      <w:pPr>
        <w:pStyle w:val="010ShortList-Numbers"/>
        <w:numPr>
          <w:ilvl w:val="0"/>
          <w:numId w:val="0"/>
        </w:numPr>
        <w:ind w:left="720"/>
      </w:pPr>
    </w:p>
    <w:p w:rsidR="00473F94" w:rsidRPr="00246CC5" w:rsidRDefault="00473F94" w:rsidP="00473F94">
      <w:pPr>
        <w:pStyle w:val="004Second-LevelSubheadingBOLD"/>
      </w:pPr>
      <w:bookmarkStart w:id="12" w:name="_Toc462678562"/>
      <w:bookmarkStart w:id="13" w:name="_Toc464048408"/>
      <w:bookmarkStart w:id="14" w:name="_Toc467081892"/>
      <w:r w:rsidRPr="00246CC5">
        <w:t>PCR 1</w:t>
      </w:r>
      <w:bookmarkEnd w:id="12"/>
      <w:bookmarkEnd w:id="13"/>
      <w:bookmarkEnd w:id="14"/>
      <w:r w:rsidRPr="00246CC5">
        <w:t xml:space="preserve"> </w:t>
      </w:r>
    </w:p>
    <w:p w:rsidR="00473F94" w:rsidRDefault="00473F94" w:rsidP="00473F94">
      <w:pPr>
        <w:pStyle w:val="006BodyText"/>
      </w:pPr>
      <w:r w:rsidRPr="00246CC5">
        <w:t>This</w:t>
      </w:r>
      <w:r>
        <w:t xml:space="preserve"> PCR was ran to ensure that library constructions were successful, i.e., that both adaptors were ligated to their respective fragment ends.</w:t>
      </w:r>
      <w:r w:rsidRPr="00246CC5">
        <w:t xml:space="preserve"> step will be used to test the success of library construct</w:t>
      </w:r>
      <w:r>
        <w:t>ion of each individual sample. PCR products at this step will not be used in any downstream steps.</w:t>
      </w:r>
    </w:p>
    <w:p w:rsidR="00473F94" w:rsidRPr="00246CC5" w:rsidRDefault="00473F94" w:rsidP="00473F94">
      <w:pPr>
        <w:pStyle w:val="006BodyText"/>
      </w:pPr>
      <w:r>
        <w:t>Master Mix 3 was prepared at 170 X</w:t>
      </w:r>
    </w:p>
    <w:p w:rsidR="00473F94" w:rsidRPr="00246CC5" w:rsidRDefault="00473F94" w:rsidP="00473F94">
      <w:pPr>
        <w:pStyle w:val="007BodyText-NoIndent"/>
      </w:pPr>
      <w:r w:rsidRPr="00246CC5">
        <w:t>For each reaction:</w:t>
      </w:r>
    </w:p>
    <w:p w:rsidR="00473F94" w:rsidRPr="00246CC5" w:rsidRDefault="00473F94" w:rsidP="00473F94">
      <w:pPr>
        <w:pStyle w:val="009ShortList-Bullets"/>
      </w:pPr>
      <w:r w:rsidRPr="00246CC5">
        <w:t>8</w:t>
      </w:r>
      <w:r>
        <w:t xml:space="preserve"> µL</w:t>
      </w:r>
      <w:r w:rsidRPr="00246CC5">
        <w:tab/>
      </w:r>
      <w:r w:rsidRPr="00246CC5">
        <w:tab/>
        <w:t>NEB One-Taq 2x Master Mix</w:t>
      </w:r>
    </w:p>
    <w:p w:rsidR="00473F94" w:rsidRPr="00246CC5" w:rsidRDefault="00473F94" w:rsidP="00473F94">
      <w:pPr>
        <w:pStyle w:val="009ShortList-Bullets"/>
      </w:pPr>
      <w:r w:rsidRPr="00246CC5">
        <w:t>0.8</w:t>
      </w:r>
      <w:r>
        <w:t xml:space="preserve"> µL</w:t>
      </w:r>
      <w:r w:rsidRPr="00246CC5">
        <w:tab/>
      </w:r>
      <w:r w:rsidRPr="00246CC5">
        <w:tab/>
        <w:t>10</w:t>
      </w:r>
      <w:r>
        <w:t xml:space="preserve"> µ</w:t>
      </w:r>
      <w:r w:rsidRPr="00246CC5">
        <w:t xml:space="preserve">m F and R primers </w:t>
      </w:r>
      <w:r>
        <w:t xml:space="preserve">for Illumina </w:t>
      </w:r>
      <w:r w:rsidRPr="00246CC5">
        <w:t>(premixed)</w:t>
      </w:r>
    </w:p>
    <w:p w:rsidR="00473F94" w:rsidRDefault="00473F94" w:rsidP="00473F94">
      <w:pPr>
        <w:pStyle w:val="009ShortList-Bullets"/>
      </w:pPr>
      <w:r w:rsidRPr="00246CC5">
        <w:t>6.2</w:t>
      </w:r>
      <w:r>
        <w:t xml:space="preserve"> µL</w:t>
      </w:r>
      <w:r w:rsidRPr="00246CC5">
        <w:tab/>
      </w:r>
      <w:r w:rsidRPr="00246CC5">
        <w:tab/>
        <w:t>H</w:t>
      </w:r>
      <w:r w:rsidRPr="00DB142F">
        <w:rPr>
          <w:vertAlign w:val="subscript"/>
        </w:rPr>
        <w:t>2</w:t>
      </w:r>
      <w:r w:rsidRPr="00246CC5">
        <w:t>O</w:t>
      </w:r>
    </w:p>
    <w:p w:rsidR="00473F94" w:rsidRDefault="00473F94" w:rsidP="00473F94">
      <w:pPr>
        <w:pStyle w:val="009ShortList-Bullets"/>
        <w:numPr>
          <w:ilvl w:val="0"/>
          <w:numId w:val="0"/>
        </w:numPr>
        <w:ind w:left="720"/>
      </w:pPr>
    </w:p>
    <w:p w:rsidR="00473F94" w:rsidRDefault="00473F94" w:rsidP="00473F94">
      <w:pPr>
        <w:pStyle w:val="010ShortList-Numbers"/>
        <w:numPr>
          <w:ilvl w:val="0"/>
          <w:numId w:val="0"/>
        </w:numPr>
      </w:pPr>
      <w:r>
        <w:t>1.</w:t>
      </w:r>
      <w:r>
        <w:tab/>
        <w:t xml:space="preserve">Fifteen µL of Master Mix 3 was added to each well in two 96-well plates to fill 157 </w:t>
      </w:r>
      <w:r>
        <w:tab/>
        <w:t xml:space="preserve">wells. Then </w:t>
      </w:r>
      <w:r w:rsidRPr="00246CC5">
        <w:t>1</w:t>
      </w:r>
      <w:r>
        <w:t xml:space="preserve"> µL of each sample's DNA r</w:t>
      </w:r>
      <w:r w:rsidRPr="00246CC5">
        <w:t>estriction/ligation product</w:t>
      </w:r>
      <w:r>
        <w:t xml:space="preserve"> was added to a well.</w:t>
      </w:r>
    </w:p>
    <w:p w:rsidR="00473F94" w:rsidRPr="00C21882" w:rsidRDefault="00473F94" w:rsidP="00473F94">
      <w:r w:rsidRPr="00C21882">
        <w:t>2.</w:t>
      </w:r>
      <w:r w:rsidRPr="00C21882">
        <w:tab/>
        <w:t xml:space="preserve">The 96-well plates were sealed with adhesive foil, mixed well with a plate vortexer, </w:t>
      </w:r>
      <w:r>
        <w:tab/>
      </w:r>
      <w:r w:rsidRPr="00C21882">
        <w:t xml:space="preserve">centrifuged, and placed into a thermocycler with a heated lid (50° C) under the following </w:t>
      </w:r>
      <w:r>
        <w:tab/>
      </w:r>
      <w:r w:rsidRPr="00C21882">
        <w:t xml:space="preserve">conditions: 94° C for 2 min then 20 cycles of (94° C for 30 sec, 60° C for 30sec, 68° C </w:t>
      </w:r>
      <w:r>
        <w:tab/>
      </w:r>
      <w:r w:rsidRPr="00C21882">
        <w:t>for 45° sec). After completion, the thermocycler was held at 6° C.</w:t>
      </w:r>
    </w:p>
    <w:p w:rsidR="00473F94" w:rsidRDefault="00473F94" w:rsidP="00473F94">
      <w:pPr>
        <w:pStyle w:val="010ShortList-Numbers"/>
        <w:numPr>
          <w:ilvl w:val="0"/>
          <w:numId w:val="0"/>
        </w:numPr>
        <w:ind w:left="720"/>
      </w:pPr>
    </w:p>
    <w:p w:rsidR="00473F94" w:rsidRPr="00246CC5" w:rsidRDefault="00473F94" w:rsidP="00473F94">
      <w:pPr>
        <w:pStyle w:val="010ShortList-Numbers"/>
        <w:numPr>
          <w:ilvl w:val="0"/>
          <w:numId w:val="0"/>
        </w:numPr>
        <w:ind w:left="720"/>
      </w:pPr>
    </w:p>
    <w:p w:rsidR="00473F94" w:rsidRPr="00246CC5" w:rsidRDefault="00473F94" w:rsidP="00473F94">
      <w:pPr>
        <w:pStyle w:val="004Second-LevelSubheadingBOLD"/>
      </w:pPr>
      <w:bookmarkStart w:id="15" w:name="_Toc462678563"/>
      <w:bookmarkStart w:id="16" w:name="_Toc464048409"/>
      <w:bookmarkStart w:id="17" w:name="_Toc467081893"/>
      <w:r>
        <w:lastRenderedPageBreak/>
        <w:t>Agarose G</w:t>
      </w:r>
      <w:r w:rsidRPr="00246CC5">
        <w:t>el</w:t>
      </w:r>
      <w:r>
        <w:t xml:space="preserve"> 1</w:t>
      </w:r>
      <w:bookmarkEnd w:id="15"/>
      <w:bookmarkEnd w:id="16"/>
      <w:bookmarkEnd w:id="17"/>
    </w:p>
    <w:p w:rsidR="00473F94" w:rsidRPr="00246CC5" w:rsidRDefault="00473F94" w:rsidP="00473F94">
      <w:pPr>
        <w:pStyle w:val="006BodyText"/>
      </w:pPr>
      <w:r>
        <w:t>T</w:t>
      </w:r>
      <w:r w:rsidRPr="00246CC5">
        <w:t xml:space="preserve">he PCR 1 products </w:t>
      </w:r>
      <w:r>
        <w:t xml:space="preserve">for </w:t>
      </w:r>
      <w:r w:rsidRPr="00246CC5">
        <w:t xml:space="preserve">each sample </w:t>
      </w:r>
      <w:r>
        <w:t xml:space="preserve">were ran on a 1.4 </w:t>
      </w:r>
      <w:r w:rsidRPr="00246CC5">
        <w:t>% agarose gel with a 100</w:t>
      </w:r>
      <w:r>
        <w:t xml:space="preserve">-bp ladder. All products were successfully amplified and fragments ranged from </w:t>
      </w:r>
      <w:r w:rsidRPr="00246CC5">
        <w:t>~50</w:t>
      </w:r>
      <w:r>
        <w:t xml:space="preserve"> </w:t>
      </w:r>
      <w:r w:rsidRPr="00246CC5">
        <w:t>bp to ~700</w:t>
      </w:r>
      <w:r>
        <w:t xml:space="preserve"> bp.</w:t>
      </w:r>
    </w:p>
    <w:p w:rsidR="00473F94" w:rsidRPr="00240CE6" w:rsidRDefault="00473F94" w:rsidP="00473F94">
      <w:pPr>
        <w:pStyle w:val="004Second-LevelSubheadingBOLD"/>
      </w:pPr>
      <w:bookmarkStart w:id="18" w:name="_Toc462678564"/>
      <w:bookmarkStart w:id="19" w:name="_Toc464048410"/>
      <w:bookmarkStart w:id="20" w:name="_Toc467081894"/>
      <w:r>
        <w:t>Size S</w:t>
      </w:r>
      <w:r w:rsidRPr="00246CC5">
        <w:t>election</w:t>
      </w:r>
      <w:bookmarkEnd w:id="18"/>
      <w:bookmarkEnd w:id="19"/>
      <w:bookmarkEnd w:id="20"/>
    </w:p>
    <w:p w:rsidR="00473F94" w:rsidRDefault="00473F94" w:rsidP="00473F94">
      <w:pPr>
        <w:pStyle w:val="006BodyText"/>
      </w:pPr>
      <w:r>
        <w:t>Three µL of each sample, except 6 µL of samples that produced faint bands in PCR 1, were all combined into a 1.5 mL tube. The tube was delivered to the University of Florida's ICBR genomics facility where they concentrated the DNA to be fractioned by fragment sizes using Pippin ELF.</w:t>
      </w:r>
    </w:p>
    <w:p w:rsidR="00473F94" w:rsidRPr="00EF1E4A" w:rsidRDefault="00473F94" w:rsidP="00473F94">
      <w:pPr>
        <w:pStyle w:val="004Second-LevelSubheadingBOLD"/>
      </w:pPr>
      <w:bookmarkStart w:id="21" w:name="_Toc462678565"/>
      <w:bookmarkStart w:id="22" w:name="_Toc464048411"/>
      <w:bookmarkStart w:id="23" w:name="_Toc467081895"/>
      <w:r w:rsidRPr="00246CC5">
        <w:t>PCR</w:t>
      </w:r>
      <w:r>
        <w:t xml:space="preserve"> </w:t>
      </w:r>
      <w:r w:rsidRPr="00246CC5">
        <w:t>2</w:t>
      </w:r>
      <w:bookmarkEnd w:id="21"/>
      <w:bookmarkEnd w:id="22"/>
      <w:bookmarkEnd w:id="23"/>
    </w:p>
    <w:p w:rsidR="00473F94" w:rsidRPr="00246CC5" w:rsidRDefault="00473F94" w:rsidP="00473F94">
      <w:pPr>
        <w:pStyle w:val="006BodyText"/>
      </w:pPr>
      <w:r>
        <w:t>PCR 2 was run on each of the size-selected fractions to aid in selecting the fraction with the highest concentration of DNA. The same procedures were followed as in PCR 1, except it was only replicated 8 X. Based on the gel, the fractions of 330-475 bp and 275-380 bp had the brightest bands and therefore the highest concentrations.</w:t>
      </w:r>
    </w:p>
    <w:p w:rsidR="00473F94" w:rsidRDefault="00473F94" w:rsidP="00473F94">
      <w:pPr>
        <w:pStyle w:val="004Second-LevelSubheadingBOLD"/>
      </w:pPr>
      <w:bookmarkStart w:id="24" w:name="_Toc462678566"/>
      <w:bookmarkStart w:id="25" w:name="_Toc464048412"/>
      <w:bookmarkStart w:id="26" w:name="_Toc467081896"/>
      <w:r w:rsidRPr="006F5AA8">
        <w:t>PCR 3</w:t>
      </w:r>
      <w:bookmarkEnd w:id="24"/>
      <w:bookmarkEnd w:id="25"/>
      <w:bookmarkEnd w:id="26"/>
    </w:p>
    <w:p w:rsidR="00473F94" w:rsidRPr="009474FC" w:rsidRDefault="00473F94" w:rsidP="00473F94">
      <w:pPr>
        <w:pStyle w:val="006BodyText"/>
        <w:rPr>
          <w:b/>
        </w:rPr>
      </w:pPr>
      <w:r w:rsidRPr="00246CC5">
        <w:t>PCR</w:t>
      </w:r>
      <w:r>
        <w:t xml:space="preserve"> 3</w:t>
      </w:r>
      <w:r w:rsidRPr="00246CC5">
        <w:t xml:space="preserve"> </w:t>
      </w:r>
      <w:r>
        <w:t>was</w:t>
      </w:r>
      <w:r w:rsidRPr="00246CC5">
        <w:t xml:space="preserve"> run to </w:t>
      </w:r>
      <w:r>
        <w:t>ligate</w:t>
      </w:r>
      <w:r w:rsidRPr="00246CC5">
        <w:t xml:space="preserve"> the flowcell bi</w:t>
      </w:r>
      <w:r>
        <w:t xml:space="preserve">nding sequence </w:t>
      </w:r>
      <w:r w:rsidRPr="00246CC5">
        <w:t xml:space="preserve">to the </w:t>
      </w:r>
      <w:r>
        <w:t>barcoded DNA fragments, which included the size-selected fractions of 330-475 bp and 275-380 bp.</w:t>
      </w:r>
      <w:r w:rsidRPr="00246CC5">
        <w:t xml:space="preserve"> </w:t>
      </w:r>
    </w:p>
    <w:p w:rsidR="00473F94" w:rsidRDefault="00473F94" w:rsidP="00473F94">
      <w:pPr>
        <w:pStyle w:val="006BodyText"/>
      </w:pPr>
      <w:r>
        <w:t xml:space="preserve">Master Mix 4 was prepared at 36X. This ensured that each fraction was replicated 16 times plus 4 extra replicates to account for adhesion to pipette tips. </w:t>
      </w:r>
    </w:p>
    <w:p w:rsidR="00473F94" w:rsidRPr="00246CC5" w:rsidRDefault="00473F94" w:rsidP="00473F94">
      <w:pPr>
        <w:pStyle w:val="007BodyText-NoIndent"/>
      </w:pPr>
      <w:r w:rsidRPr="00246CC5">
        <w:t>For each reaction:</w:t>
      </w:r>
    </w:p>
    <w:p w:rsidR="00473F94" w:rsidRPr="00246CC5" w:rsidRDefault="00473F94" w:rsidP="00473F94">
      <w:pPr>
        <w:pStyle w:val="009ShortList-Bullets"/>
      </w:pPr>
      <w:r w:rsidRPr="00246CC5">
        <w:t>3</w:t>
      </w:r>
      <w:r>
        <w:t xml:space="preserve"> µL</w:t>
      </w:r>
      <w:r>
        <w:tab/>
      </w:r>
      <w:r>
        <w:tab/>
        <w:t>Q5 buffer 5x</w:t>
      </w:r>
    </w:p>
    <w:p w:rsidR="00473F94" w:rsidRPr="00246CC5" w:rsidRDefault="00473F94" w:rsidP="00473F94">
      <w:pPr>
        <w:pStyle w:val="009ShortList-Bullets"/>
      </w:pPr>
      <w:r w:rsidRPr="00246CC5">
        <w:t>0.3</w:t>
      </w:r>
      <w:r>
        <w:t xml:space="preserve"> µL</w:t>
      </w:r>
      <w:r w:rsidRPr="00246CC5">
        <w:tab/>
      </w:r>
      <w:r w:rsidRPr="00246CC5">
        <w:tab/>
        <w:t>DNTP</w:t>
      </w:r>
    </w:p>
    <w:p w:rsidR="00473F94" w:rsidRPr="00246CC5" w:rsidRDefault="00473F94" w:rsidP="00473F94">
      <w:pPr>
        <w:pStyle w:val="009ShortList-Bullets"/>
      </w:pPr>
      <w:r w:rsidRPr="00246CC5">
        <w:t>1</w:t>
      </w:r>
      <w:r>
        <w:t xml:space="preserve"> µL</w:t>
      </w:r>
      <w:r w:rsidRPr="00246CC5">
        <w:tab/>
      </w:r>
      <w:r w:rsidRPr="00246CC5">
        <w:tab/>
        <w:t>Primers F&amp;R combined 5</w:t>
      </w:r>
      <w:r>
        <w:t xml:space="preserve"> µM</w:t>
      </w:r>
    </w:p>
    <w:p w:rsidR="00473F94" w:rsidRPr="00246CC5" w:rsidRDefault="00473F94" w:rsidP="00473F94">
      <w:pPr>
        <w:pStyle w:val="009ShortList-Bullets"/>
      </w:pPr>
      <w:r w:rsidRPr="00246CC5">
        <w:t>0.15</w:t>
      </w:r>
      <w:r>
        <w:t xml:space="preserve"> µL</w:t>
      </w:r>
      <w:r w:rsidRPr="00246CC5">
        <w:tab/>
      </w:r>
      <w:r>
        <w:t xml:space="preserve">NEB high-fidelity </w:t>
      </w:r>
      <w:r w:rsidRPr="00246CC5">
        <w:t>Q5 Taq</w:t>
      </w:r>
    </w:p>
    <w:p w:rsidR="00473F94" w:rsidRDefault="00473F94" w:rsidP="00473F94">
      <w:pPr>
        <w:pStyle w:val="009ShortList-Bullets"/>
      </w:pPr>
      <w:r>
        <w:t>9.55</w:t>
      </w:r>
      <w:r w:rsidRPr="00246CC5">
        <w:tab/>
      </w:r>
      <w:r>
        <w:tab/>
      </w:r>
      <w:r w:rsidRPr="00246CC5">
        <w:t>H</w:t>
      </w:r>
      <w:r w:rsidRPr="005F46BE">
        <w:rPr>
          <w:vertAlign w:val="subscript"/>
        </w:rPr>
        <w:t>2</w:t>
      </w:r>
      <w:r w:rsidRPr="00246CC5">
        <w:t xml:space="preserve">0 </w:t>
      </w:r>
    </w:p>
    <w:p w:rsidR="00473F94" w:rsidRDefault="00473F94" w:rsidP="00473F94">
      <w:pPr>
        <w:pStyle w:val="009ShortList-Bullets"/>
        <w:numPr>
          <w:ilvl w:val="0"/>
          <w:numId w:val="0"/>
        </w:numPr>
        <w:ind w:left="720"/>
      </w:pPr>
    </w:p>
    <w:p w:rsidR="00473F94" w:rsidRPr="00246CC5" w:rsidRDefault="00473F94" w:rsidP="00473F94">
      <w:pPr>
        <w:pStyle w:val="006BodyText"/>
      </w:pPr>
      <w:r>
        <w:t>Each well containing 14 µL of Master Mix 4 had 1 µL of size-selected DNA from each fraction added. The 96-well plates were sealed with adhesive foil</w:t>
      </w:r>
      <w:r w:rsidRPr="00246CC5">
        <w:t xml:space="preserve">, </w:t>
      </w:r>
      <w:r>
        <w:t>m</w:t>
      </w:r>
      <w:r w:rsidRPr="00246CC5">
        <w:t>ix</w:t>
      </w:r>
      <w:r>
        <w:t>ed</w:t>
      </w:r>
      <w:r w:rsidRPr="00246CC5">
        <w:t xml:space="preserve"> well </w:t>
      </w:r>
      <w:r>
        <w:t>with</w:t>
      </w:r>
      <w:r w:rsidRPr="00246CC5">
        <w:t xml:space="preserve"> a plate </w:t>
      </w:r>
      <w:r w:rsidRPr="00246CC5">
        <w:lastRenderedPageBreak/>
        <w:t xml:space="preserve">vortexer, </w:t>
      </w:r>
      <w:r>
        <w:t>centrifuged</w:t>
      </w:r>
      <w:r w:rsidRPr="00246CC5">
        <w:t xml:space="preserve">, and </w:t>
      </w:r>
      <w:r>
        <w:t xml:space="preserve">placed into a thermocycler with a heated lid (50° C) under the following conditions: </w:t>
      </w:r>
      <w:r w:rsidRPr="00246CC5">
        <w:t>98</w:t>
      </w:r>
      <w:r>
        <w:t xml:space="preserve">° </w:t>
      </w:r>
      <w:r w:rsidRPr="00246CC5">
        <w:t xml:space="preserve">C for 30 sec, </w:t>
      </w:r>
      <w:r>
        <w:t>10</w:t>
      </w:r>
      <w:r w:rsidRPr="00246CC5">
        <w:t xml:space="preserve"> cycles of (98</w:t>
      </w:r>
      <w:r>
        <w:t xml:space="preserve">° </w:t>
      </w:r>
      <w:r w:rsidRPr="00246CC5">
        <w:t>C for 15</w:t>
      </w:r>
      <w:r>
        <w:t xml:space="preserve"> </w:t>
      </w:r>
      <w:r w:rsidRPr="00246CC5">
        <w:t>sec, 60</w:t>
      </w:r>
      <w:r>
        <w:t xml:space="preserve">° </w:t>
      </w:r>
      <w:r w:rsidRPr="00246CC5">
        <w:t>C for 30</w:t>
      </w:r>
      <w:r>
        <w:t xml:space="preserve"> </w:t>
      </w:r>
      <w:r w:rsidRPr="00246CC5">
        <w:t>sec, 72</w:t>
      </w:r>
      <w:r>
        <w:t xml:space="preserve">° </w:t>
      </w:r>
      <w:r w:rsidRPr="00246CC5">
        <w:t>C for 30</w:t>
      </w:r>
      <w:r>
        <w:t xml:space="preserve"> </w:t>
      </w:r>
      <w:r w:rsidRPr="00246CC5">
        <w:t xml:space="preserve">sec), </w:t>
      </w:r>
      <w:r>
        <w:t xml:space="preserve">and </w:t>
      </w:r>
      <w:r w:rsidRPr="00246CC5">
        <w:t>hold</w:t>
      </w:r>
      <w:r>
        <w:t>ing</w:t>
      </w:r>
      <w:r w:rsidRPr="00246CC5">
        <w:t xml:space="preserve"> 4-10</w:t>
      </w:r>
      <w:r>
        <w:t>° C when completed.</w:t>
      </w:r>
    </w:p>
    <w:p w:rsidR="00473F94" w:rsidRPr="00246CC5" w:rsidRDefault="00473F94" w:rsidP="00473F94">
      <w:pPr>
        <w:pStyle w:val="004Second-LevelSubheadingBOLD"/>
      </w:pPr>
      <w:bookmarkStart w:id="27" w:name="_Toc462678567"/>
      <w:bookmarkStart w:id="28" w:name="_Toc464048413"/>
      <w:bookmarkStart w:id="29" w:name="_Toc467081897"/>
      <w:r>
        <w:t>Agarose G</w:t>
      </w:r>
      <w:r w:rsidRPr="00246CC5">
        <w:t>el</w:t>
      </w:r>
      <w:r>
        <w:t xml:space="preserve"> 2</w:t>
      </w:r>
      <w:bookmarkEnd w:id="27"/>
      <w:bookmarkEnd w:id="28"/>
      <w:bookmarkEnd w:id="29"/>
    </w:p>
    <w:p w:rsidR="00473F94" w:rsidRDefault="00473F94" w:rsidP="00473F94">
      <w:pPr>
        <w:pStyle w:val="006BodyText"/>
      </w:pPr>
      <w:r>
        <w:t>Two µL of the products of PCR 3 were loaded</w:t>
      </w:r>
      <w:r w:rsidRPr="00246CC5">
        <w:t xml:space="preserve"> </w:t>
      </w:r>
      <w:r>
        <w:t xml:space="preserve">into 1.4 </w:t>
      </w:r>
      <w:r w:rsidRPr="00246CC5">
        <w:t>% agarose gel with a 100</w:t>
      </w:r>
      <w:r>
        <w:t>-bp ladder. All products produced a band in the target region and were therefore successful.</w:t>
      </w:r>
    </w:p>
    <w:p w:rsidR="00473F94" w:rsidRPr="00F07557" w:rsidRDefault="00473F94" w:rsidP="00473F94">
      <w:pPr>
        <w:pStyle w:val="004Second-LevelSubheadingBOLD"/>
      </w:pPr>
      <w:bookmarkStart w:id="30" w:name="_Toc462678568"/>
      <w:bookmarkStart w:id="31" w:name="_Toc464048414"/>
      <w:bookmarkStart w:id="32" w:name="_Toc467081898"/>
      <w:r w:rsidRPr="00F07557">
        <w:t>Sequencing</w:t>
      </w:r>
      <w:bookmarkEnd w:id="30"/>
      <w:bookmarkEnd w:id="31"/>
      <w:bookmarkEnd w:id="32"/>
    </w:p>
    <w:p w:rsidR="00096B4A" w:rsidRDefault="00473F94" w:rsidP="00DC101D">
      <w:pPr>
        <w:pStyle w:val="006BodyText"/>
      </w:pPr>
      <w:r>
        <w:t>All</w:t>
      </w:r>
      <w:r w:rsidRPr="00246CC5">
        <w:t xml:space="preserve"> PCR</w:t>
      </w:r>
      <w:r>
        <w:t xml:space="preserve"> 3</w:t>
      </w:r>
      <w:r w:rsidRPr="00246CC5">
        <w:t xml:space="preserve"> reactions </w:t>
      </w:r>
      <w:r>
        <w:t xml:space="preserve">were pooled </w:t>
      </w:r>
      <w:r w:rsidRPr="00246CC5">
        <w:t xml:space="preserve">into a single </w:t>
      </w:r>
      <w:r>
        <w:t>1.5 µL tube. I used a QIAquick PCR Purification Kit to remove enzymes and buffers. The tube was then delivered to the University of Florida's ICBR genomics facility where they used AMPure to remove primers. I specified the library size of 275-475 bp per library, which included the 100-bp primers. I used a PhiX spike at 10% and a cluster target density of 160K. Final reads were uploaded to Illumina's BaseSpace server.</w:t>
      </w:r>
      <w:bookmarkStart w:id="33" w:name="_GoBack"/>
      <w:bookmarkEnd w:id="33"/>
    </w:p>
    <w:sectPr w:rsidR="00096B4A" w:rsidSect="00096B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9552EE"/>
    <w:multiLevelType w:val="multilevel"/>
    <w:tmpl w:val="34668510"/>
    <w:lvl w:ilvl="0">
      <w:start w:val="1"/>
      <w:numFmt w:val="decimal"/>
      <w:pStyle w:val="012Long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1ADD3BB7"/>
    <w:multiLevelType w:val="hybridMultilevel"/>
    <w:tmpl w:val="177C777A"/>
    <w:lvl w:ilvl="0" w:tplc="22B6E9AE">
      <w:start w:val="1"/>
      <w:numFmt w:val="bullet"/>
      <w:pStyle w:val="009ShortList-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DA28E7"/>
    <w:multiLevelType w:val="multilevel"/>
    <w:tmpl w:val="7B7234CE"/>
    <w:lvl w:ilvl="0">
      <w:start w:val="1"/>
      <w:numFmt w:val="decimal"/>
      <w:pStyle w:val="010Short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3F94"/>
    <w:rsid w:val="00096B4A"/>
    <w:rsid w:val="001F4E88"/>
    <w:rsid w:val="00473F94"/>
    <w:rsid w:val="004B72D9"/>
    <w:rsid w:val="009A3452"/>
    <w:rsid w:val="009C096A"/>
    <w:rsid w:val="00DC10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F77C8"/>
  <w15:docId w15:val="{08F3F586-90E4-40CE-92E5-04335E87A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3F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02CHAPTERTITLE">
    <w:name w:val="002 CHAPTER TITLE"/>
    <w:basedOn w:val="Normal"/>
    <w:next w:val="Normal"/>
    <w:rsid w:val="00473F94"/>
    <w:pPr>
      <w:spacing w:after="240"/>
      <w:jc w:val="center"/>
      <w:outlineLvl w:val="0"/>
    </w:pPr>
  </w:style>
  <w:style w:type="paragraph" w:customStyle="1" w:styleId="003First-LevelSubheadingBOLD">
    <w:name w:val="003 First-Level Subheading BOLD"/>
    <w:basedOn w:val="Normal"/>
    <w:next w:val="Normal"/>
    <w:rsid w:val="00473F94"/>
    <w:pPr>
      <w:keepNext/>
      <w:spacing w:after="240"/>
      <w:jc w:val="center"/>
      <w:outlineLvl w:val="1"/>
    </w:pPr>
    <w:rPr>
      <w:b/>
    </w:rPr>
  </w:style>
  <w:style w:type="paragraph" w:customStyle="1" w:styleId="004Second-LevelSubheadingBOLD">
    <w:name w:val="004 Second-Level Subheading BOLD"/>
    <w:basedOn w:val="Normal"/>
    <w:next w:val="Normal"/>
    <w:rsid w:val="00473F94"/>
    <w:pPr>
      <w:keepNext/>
      <w:spacing w:after="240"/>
      <w:ind w:left="288" w:hanging="288"/>
      <w:outlineLvl w:val="2"/>
    </w:pPr>
    <w:rPr>
      <w:b/>
    </w:rPr>
  </w:style>
  <w:style w:type="paragraph" w:customStyle="1" w:styleId="007BodyText-NoIndent">
    <w:name w:val="007 Body Text - No Indent"/>
    <w:basedOn w:val="Normal"/>
    <w:next w:val="Normal"/>
    <w:rsid w:val="00473F94"/>
    <w:pPr>
      <w:spacing w:line="480" w:lineRule="auto"/>
    </w:pPr>
  </w:style>
  <w:style w:type="paragraph" w:customStyle="1" w:styleId="001CHAPTERNUMBER">
    <w:name w:val="001 CHAPTER NUMBER"/>
    <w:basedOn w:val="Normal"/>
    <w:next w:val="002CHAPTERTITLE"/>
    <w:rsid w:val="00473F94"/>
    <w:pPr>
      <w:jc w:val="center"/>
    </w:pPr>
    <w:rPr>
      <w:caps/>
    </w:rPr>
  </w:style>
  <w:style w:type="paragraph" w:customStyle="1" w:styleId="006BodyText">
    <w:name w:val="006 Body Text"/>
    <w:basedOn w:val="Normal"/>
    <w:qFormat/>
    <w:rsid w:val="00473F94"/>
    <w:pPr>
      <w:spacing w:line="480" w:lineRule="auto"/>
      <w:ind w:firstLine="720"/>
    </w:pPr>
    <w:rPr>
      <w:rFonts w:eastAsia="Calibri" w:cs="Arial"/>
    </w:rPr>
  </w:style>
  <w:style w:type="paragraph" w:customStyle="1" w:styleId="009ShortList-Bullets">
    <w:name w:val="009 Short List - Bullets"/>
    <w:basedOn w:val="Normal"/>
    <w:qFormat/>
    <w:rsid w:val="00473F94"/>
    <w:pPr>
      <w:numPr>
        <w:numId w:val="1"/>
      </w:numPr>
      <w:ind w:hanging="720"/>
    </w:pPr>
    <w:rPr>
      <w:rFonts w:eastAsia="Calibri" w:cs="Arial"/>
    </w:rPr>
  </w:style>
  <w:style w:type="paragraph" w:customStyle="1" w:styleId="010ShortList-Numbers">
    <w:name w:val="010 Short List - Numbers"/>
    <w:basedOn w:val="009ShortList-Bullets"/>
    <w:qFormat/>
    <w:rsid w:val="00473F94"/>
    <w:pPr>
      <w:numPr>
        <w:numId w:val="3"/>
      </w:numPr>
      <w:tabs>
        <w:tab w:val="left" w:pos="720"/>
      </w:tabs>
      <w:ind w:left="720" w:hanging="720"/>
    </w:pPr>
  </w:style>
  <w:style w:type="paragraph" w:customStyle="1" w:styleId="012LongList-Numbers">
    <w:name w:val="012 Long List - Numbers"/>
    <w:basedOn w:val="ListParagraph"/>
    <w:qFormat/>
    <w:rsid w:val="00473F94"/>
    <w:pPr>
      <w:numPr>
        <w:numId w:val="2"/>
      </w:numPr>
      <w:spacing w:after="240"/>
      <w:ind w:left="720" w:hanging="720"/>
      <w:contextualSpacing w:val="0"/>
    </w:pPr>
    <w:rPr>
      <w:rFonts w:eastAsia="Calibri" w:cs="Arial"/>
    </w:rPr>
  </w:style>
  <w:style w:type="paragraph" w:styleId="ListParagraph">
    <w:name w:val="List Paragraph"/>
    <w:basedOn w:val="Normal"/>
    <w:uiPriority w:val="34"/>
    <w:qFormat/>
    <w:rsid w:val="00473F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07</Words>
  <Characters>8024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9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e</dc:creator>
  <cp:lastModifiedBy>Halbritter, Dale - ARS</cp:lastModifiedBy>
  <cp:revision>2</cp:revision>
  <dcterms:created xsi:type="dcterms:W3CDTF">2019-07-01T21:46:00Z</dcterms:created>
  <dcterms:modified xsi:type="dcterms:W3CDTF">2019-07-01T21:46:00Z</dcterms:modified>
</cp:coreProperties>
</file>